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EA8C85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>Ergebnisse</w:t>
      </w:r>
    </w:p>
    <w:p w14:paraId="461DB64A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Pharmakologisch </w:t>
      </w:r>
    </w:p>
    <w:p w14:paraId="7CE704E7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Antidepressiva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7"/>
        <w:gridCol w:w="1728"/>
        <w:gridCol w:w="1144"/>
        <w:gridCol w:w="1567"/>
        <w:gridCol w:w="1477"/>
        <w:gridCol w:w="1908"/>
        <w:gridCol w:w="2089"/>
      </w:tblGrid>
      <w:tr w:rsidR="00503BAA" w:rsidRPr="00335C73" w14:paraId="2AF767A7" w14:textId="77777777" w:rsidTr="001A0F64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411D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Studie, Erst-autor, Ver-öffent-lichungs-jahr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818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Anzahl Studien-teilnehmer </w:t>
            </w:r>
          </w:p>
          <w:p w14:paraId="68A1E285" w14:textId="14A715A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Geschlechts-verteilung</w:t>
            </w:r>
            <w:r w:rsidR="00367447">
              <w:rPr>
                <w:rFonts w:ascii="Arial" w:hAnsi="Arial" w:cs="Arial"/>
                <w:sz w:val="18"/>
                <w:szCs w:val="18"/>
              </w:rPr>
              <w:t xml:space="preserve"> ♂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und Durchschnitts-alter</w:t>
            </w:r>
            <w:r w:rsidR="0036744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62FB6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BF74A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Studien-design 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A85B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Messinstrument 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94B7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ntervention 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10A4E" w14:textId="77777777" w:rsid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Ergebnis </w:t>
            </w:r>
          </w:p>
          <w:p w14:paraId="43503F90" w14:textId="79F6CD31" w:rsidR="00984A49" w:rsidRPr="00335C73" w:rsidRDefault="00984A49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Reduktion ↓)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3476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Limitationen und mögliche Neben-wirkungen </w:t>
            </w:r>
          </w:p>
        </w:tc>
      </w:tr>
      <w:tr w:rsidR="00503BAA" w:rsidRPr="00335C73" w14:paraId="5168CE7A" w14:textId="77777777" w:rsidTr="001A0F64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049B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Citalo-pram </w:t>
            </w:r>
          </w:p>
          <w:p w14:paraId="53288F0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 Kim et al, 2000</w:t>
            </w:r>
          </w:p>
          <w:p w14:paraId="5602E2B8" w14:textId="15C1E34D" w:rsidR="00335C73" w:rsidRPr="00B023A0" w:rsidRDefault="00195B8C" w:rsidP="00335C73">
            <w:pPr>
              <w:spacing w:after="160" w:line="259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249B6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B023A0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08004" w14:textId="0F35DCD4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2</w:t>
            </w:r>
            <w:r w:rsidR="0036744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B7768">
              <w:rPr>
                <w:rFonts w:ascii="Arial" w:hAnsi="Arial" w:cs="Arial"/>
                <w:sz w:val="18"/>
                <w:szCs w:val="18"/>
              </w:rPr>
              <w:t>(</w:t>
            </w:r>
            <w:r w:rsidR="00D674CA">
              <w:rPr>
                <w:rFonts w:ascii="Arial" w:hAnsi="Arial" w:cs="Arial"/>
                <w:sz w:val="18"/>
                <w:szCs w:val="18"/>
              </w:rPr>
              <w:t>♂</w:t>
            </w:r>
            <w:r w:rsidR="00367447">
              <w:rPr>
                <w:rFonts w:ascii="Arial" w:hAnsi="Arial" w:cs="Arial"/>
                <w:sz w:val="18"/>
                <w:szCs w:val="18"/>
              </w:rPr>
              <w:t xml:space="preserve">:2; </w:t>
            </w:r>
            <w:r w:rsidR="005056A7">
              <w:rPr>
                <w:rFonts w:ascii="Arial" w:hAnsi="Arial" w:cs="Arial"/>
                <w:sz w:val="18"/>
                <w:szCs w:val="18"/>
              </w:rPr>
              <w:t>Ø 60.5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BE4C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Fallserie 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3AF01" w14:textId="31A98F8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Verhaltens-änderung 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DCF90" w14:textId="77777777" w:rsidR="00C121B2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A:</w:t>
            </w:r>
          </w:p>
          <w:p w14:paraId="36DDB2F9" w14:textId="347074F2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 20 mg Citalopram/Tag, Nach Verbesserung</w:t>
            </w:r>
            <w:r w:rsidR="00C121B2">
              <w:rPr>
                <w:rFonts w:ascii="Arial" w:hAnsi="Arial" w:cs="Arial"/>
                <w:sz w:val="18"/>
                <w:szCs w:val="18"/>
              </w:rPr>
              <w:t>: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40mg/Tag</w:t>
            </w:r>
          </w:p>
          <w:p w14:paraId="7227CCBA" w14:textId="5ACE34D5" w:rsidR="00335C73" w:rsidRPr="00335C73" w:rsidRDefault="00C121B2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: </w:t>
            </w:r>
          </w:p>
          <w:p w14:paraId="4089CD53" w14:textId="77777777" w:rsidR="00C121B2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20 mg Citalopram/Tag</w:t>
            </w:r>
            <w:r w:rsidR="00C121B2">
              <w:rPr>
                <w:rFonts w:ascii="Arial" w:hAnsi="Arial" w:cs="Arial"/>
                <w:sz w:val="18"/>
                <w:szCs w:val="18"/>
              </w:rPr>
              <w:t>,</w:t>
            </w:r>
          </w:p>
          <w:p w14:paraId="3DC291AA" w14:textId="35858B6B" w:rsidR="00335C73" w:rsidRPr="00335C73" w:rsidRDefault="00B023A0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Woche später 20mg/</w:t>
            </w:r>
            <w:r>
              <w:rPr>
                <w:rFonts w:ascii="Arial" w:hAnsi="Arial" w:cs="Arial"/>
                <w:sz w:val="18"/>
                <w:szCs w:val="18"/>
              </w:rPr>
              <w:t>2xTag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FC8C" w14:textId="4502E19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A: </w:t>
            </w:r>
            <w:r w:rsidR="00B023A0">
              <w:rPr>
                <w:rFonts w:ascii="Arial" w:hAnsi="Arial" w:cs="Arial"/>
                <w:sz w:val="18"/>
                <w:szCs w:val="18"/>
              </w:rPr>
              <w:t xml:space="preserve">↓ </w:t>
            </w:r>
            <w:r w:rsidR="00C121B2">
              <w:rPr>
                <w:rFonts w:ascii="Arial" w:hAnsi="Arial" w:cs="Arial"/>
                <w:sz w:val="18"/>
                <w:szCs w:val="18"/>
              </w:rPr>
              <w:t>verbale</w:t>
            </w:r>
            <w:r w:rsidR="00B023A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03BAA">
              <w:rPr>
                <w:rFonts w:ascii="Arial" w:hAnsi="Arial" w:cs="Arial"/>
                <w:sz w:val="18"/>
                <w:szCs w:val="18"/>
              </w:rPr>
              <w:t>Agitation</w:t>
            </w:r>
            <w:r w:rsidR="00B023A0">
              <w:rPr>
                <w:rFonts w:ascii="Arial" w:hAnsi="Arial" w:cs="Arial"/>
                <w:sz w:val="18"/>
                <w:szCs w:val="18"/>
              </w:rPr>
              <w:t xml:space="preserve"> nach 10 Tagen</w:t>
            </w:r>
          </w:p>
          <w:p w14:paraId="7997863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4505A3E8" w14:textId="0A39D4D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B: </w:t>
            </w:r>
          </w:p>
          <w:p w14:paraId="046DDBB8" w14:textId="59021A1F" w:rsidR="00335C73" w:rsidRPr="00335C73" w:rsidRDefault="00503BA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erhaltensbesserung innerhalb 10 Tage </w:t>
            </w:r>
          </w:p>
          <w:p w14:paraId="0592CC8F" w14:textId="2EF58DB8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verbale Agitation </w:t>
            </w:r>
            <w:r w:rsidR="004922AD">
              <w:rPr>
                <w:rFonts w:ascii="Arial" w:hAnsi="Arial" w:cs="Arial"/>
                <w:sz w:val="18"/>
                <w:szCs w:val="18"/>
              </w:rPr>
              <w:t>↓80</w:t>
            </w:r>
            <w:r w:rsidR="007B7768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2B97" w14:textId="3676C4A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A: </w:t>
            </w:r>
            <w:r w:rsidR="007B7768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335C73">
              <w:rPr>
                <w:rFonts w:ascii="Arial" w:hAnsi="Arial" w:cs="Arial"/>
                <w:sz w:val="18"/>
                <w:szCs w:val="18"/>
              </w:rPr>
              <w:t>Tage nach Therapie-abbruch erneute verbale Agitation (Applikations-problem); Agitation kann spontan und zufällig sein ohne identifizierbare Gründe</w:t>
            </w:r>
          </w:p>
          <w:p w14:paraId="799B2F0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3BAA" w:rsidRPr="00335C73" w14:paraId="46A42820" w14:textId="77777777" w:rsidTr="001A0F64"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6068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Par-oxetin</w:t>
            </w:r>
          </w:p>
          <w:p w14:paraId="13F5F5B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DE1151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EF2435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Ramadan et al, 2000 </w:t>
            </w:r>
          </w:p>
          <w:p w14:paraId="4F0DEE0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470FCFF" w14:textId="2519B6F0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249B6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5DA6B1E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F03E10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2DBC76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47D33FA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23FBFD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2AF293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4CC1C5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567D96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C0CD75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AD9C3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64EB6A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4C137B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838A0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FB05" w14:textId="5B30F685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15 (12 </w:t>
            </w:r>
            <w:r w:rsidR="007B7768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, 3 </w:t>
            </w:r>
            <w:r w:rsidR="007B7768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7B7768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79) </w:t>
            </w:r>
          </w:p>
          <w:p w14:paraId="3EFE3F14" w14:textId="77777777" w:rsidR="001E0ED1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flegeheimgruppe</w:t>
            </w:r>
            <w:r w:rsidR="001E0ED1">
              <w:rPr>
                <w:rFonts w:ascii="Arial" w:hAnsi="Arial" w:cs="Arial"/>
                <w:sz w:val="18"/>
                <w:szCs w:val="18"/>
              </w:rPr>
              <w:t>/</w:t>
            </w:r>
          </w:p>
          <w:p w14:paraId="4C179A33" w14:textId="49AE4E4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ambulante Grupp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376E3" w14:textId="147B2440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Offene </w:t>
            </w:r>
            <w:r w:rsidR="00C90CA0">
              <w:rPr>
                <w:rFonts w:ascii="Arial" w:hAnsi="Arial" w:cs="Arial"/>
                <w:sz w:val="18"/>
                <w:szCs w:val="18"/>
              </w:rPr>
              <w:t>Fallserie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AC9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CMAI</w:t>
            </w:r>
          </w:p>
          <w:p w14:paraId="2D0D292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repetitive Fragen und Sätze Item 23, ständige ungerechtfertigte Bitte um Aufmerksamkeit Item 29)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11F1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Paroxetin ein Monat nach Observierung begonnen, 10 mg oral/Tag, in 10 mg - Schritten im 2 Wochen Intervall erhöht, wenn Punktzahl Item 23 oder Item 29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≥4, maximale Dosis 40 mg pro Tag/zwei geteilte Dosen</w:t>
            </w:r>
          </w:p>
          <w:p w14:paraId="79420E8A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7634C109" w14:textId="19F637B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tudienende: zwei Proband</w:t>
            </w:r>
            <w:r w:rsidR="00C921FC">
              <w:rPr>
                <w:rFonts w:ascii="Arial" w:hAnsi="Arial" w:cs="Arial"/>
                <w:sz w:val="18"/>
                <w:szCs w:val="18"/>
              </w:rPr>
              <w:t>:inne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40 mg/Tag, 13 Proband</w:t>
            </w:r>
            <w:r w:rsidR="00C921FC">
              <w:rPr>
                <w:rFonts w:ascii="Arial" w:hAnsi="Arial" w:cs="Arial"/>
                <w:sz w:val="18"/>
                <w:szCs w:val="18"/>
              </w:rPr>
              <w:t>:inne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10-30 mg/Tag </w:t>
            </w:r>
          </w:p>
        </w:tc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2433" w14:textId="77777777" w:rsidR="00272B09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Ende 1. Monat: </w:t>
            </w:r>
            <w:r w:rsidR="00272B09">
              <w:rPr>
                <w:rFonts w:ascii="Arial" w:hAnsi="Arial" w:cs="Arial"/>
                <w:sz w:val="18"/>
                <w:szCs w:val="18"/>
              </w:rPr>
              <w:t>Pflegeheimgruppe:</w:t>
            </w:r>
          </w:p>
          <w:p w14:paraId="642083E6" w14:textId="77777777" w:rsidR="00272B09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Punktescore </w:t>
            </w:r>
            <w:r w:rsidR="007C6669">
              <w:rPr>
                <w:rFonts w:ascii="Arial" w:hAnsi="Arial" w:cs="Arial"/>
                <w:sz w:val="18"/>
                <w:szCs w:val="18"/>
              </w:rPr>
              <w:t>↓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43-57%, </w:t>
            </w:r>
          </w:p>
          <w:p w14:paraId="5048DF27" w14:textId="7C13AC69" w:rsidR="00335C73" w:rsidRPr="00335C73" w:rsidRDefault="00272B09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bulante Gruppe: 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50-67% </w:t>
            </w:r>
          </w:p>
          <w:p w14:paraId="16A5C21F" w14:textId="0154F2F4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Ende 3. Monat: </w:t>
            </w:r>
            <w:r w:rsidR="00984A49">
              <w:rPr>
                <w:rFonts w:ascii="Arial" w:hAnsi="Arial" w:cs="Arial"/>
                <w:sz w:val="18"/>
                <w:szCs w:val="18"/>
              </w:rPr>
              <w:t xml:space="preserve">↓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67-71% bei 5 </w:t>
            </w:r>
            <w:r w:rsidR="00984A49">
              <w:rPr>
                <w:rFonts w:ascii="Arial" w:hAnsi="Arial" w:cs="Arial"/>
                <w:sz w:val="18"/>
                <w:szCs w:val="18"/>
              </w:rPr>
              <w:t>Proband:innen (Baseline)</w:t>
            </w:r>
          </w:p>
          <w:p w14:paraId="7014E8C4" w14:textId="57CD002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CMAI ≤ 3 bei 13 </w:t>
            </w:r>
            <w:r w:rsidR="00984A49">
              <w:rPr>
                <w:rFonts w:ascii="Arial" w:hAnsi="Arial" w:cs="Arial"/>
                <w:sz w:val="18"/>
                <w:szCs w:val="18"/>
              </w:rPr>
              <w:t>Proban:inne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(3. Monat) = 87%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2884F" w14:textId="297ABD6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Verschlechterung des Parkinson-tremors und Diarrhö, Gewichts-zunahme; Kleine, uneinheitliche Proband</w:t>
            </w:r>
            <w:r w:rsidR="00984A49">
              <w:rPr>
                <w:rFonts w:ascii="Arial" w:hAnsi="Arial" w:cs="Arial"/>
                <w:sz w:val="18"/>
                <w:szCs w:val="18"/>
              </w:rPr>
              <w:t>:inne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gruppe ohne Kontrollgruppe; Bewertung unverblindet und Bewertung nur durch Pflegekräfte </w:t>
            </w:r>
          </w:p>
        </w:tc>
      </w:tr>
    </w:tbl>
    <w:p w14:paraId="22A41CFB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0CF89C5C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Antipsychotika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335C73" w:rsidRPr="00335C73" w14:paraId="342160CF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31A5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Risperidon </w:t>
            </w:r>
          </w:p>
          <w:p w14:paraId="7E672A5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56CF38A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 Kopala &amp; Honer, 1997 </w:t>
            </w:r>
          </w:p>
          <w:p w14:paraId="66BDF0D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1FCCE6C2" w14:textId="5EFBE71C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1</w:t>
            </w:r>
            <w:r w:rsidR="00E70AF7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12BD6FF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D98F3" w14:textId="3A203FE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2 (2 </w:t>
            </w:r>
            <w:r w:rsidR="00B8012C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E92D34">
              <w:rPr>
                <w:rFonts w:ascii="Arial" w:hAnsi="Arial" w:cs="Arial"/>
                <w:sz w:val="18"/>
                <w:szCs w:val="18"/>
              </w:rPr>
              <w:t>Ø 85</w:t>
            </w:r>
            <w:r w:rsidRPr="00335C7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14E8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Fallserie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FAB34" w14:textId="77FB4A99" w:rsidR="00335C73" w:rsidRPr="00335C73" w:rsidRDefault="00A76D6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z der Vokalisationen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B2E3" w14:textId="77777777" w:rsidR="00A76D6D" w:rsidRPr="00E70AF7" w:rsidRDefault="00A76D6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70AF7">
              <w:rPr>
                <w:rFonts w:ascii="Arial" w:hAnsi="Arial" w:cs="Arial"/>
                <w:sz w:val="18"/>
                <w:szCs w:val="18"/>
                <w:lang w:val="en-US"/>
              </w:rPr>
              <w:t xml:space="preserve">A: </w:t>
            </w:r>
          </w:p>
          <w:p w14:paraId="09879CE8" w14:textId="6D307621" w:rsidR="00335C73" w:rsidRPr="00EA1CB8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A1CB8">
              <w:rPr>
                <w:rFonts w:ascii="Arial" w:hAnsi="Arial" w:cs="Arial"/>
                <w:sz w:val="18"/>
                <w:szCs w:val="18"/>
                <w:lang w:val="en-US"/>
              </w:rPr>
              <w:t>Start Risperidon 0.5 mg/</w:t>
            </w:r>
            <w:r w:rsidR="00EA1CB8" w:rsidRPr="00EA1CB8">
              <w:rPr>
                <w:rFonts w:ascii="Arial" w:hAnsi="Arial" w:cs="Arial"/>
                <w:sz w:val="18"/>
                <w:szCs w:val="18"/>
                <w:lang w:val="en-US"/>
              </w:rPr>
              <w:t>2x</w:t>
            </w:r>
            <w:r w:rsidRPr="00EA1CB8">
              <w:rPr>
                <w:rFonts w:ascii="Arial" w:hAnsi="Arial" w:cs="Arial"/>
                <w:sz w:val="18"/>
                <w:szCs w:val="18"/>
                <w:lang w:val="en-US"/>
              </w:rPr>
              <w:t xml:space="preserve"> Tag, </w:t>
            </w:r>
          </w:p>
          <w:p w14:paraId="329B34D7" w14:textId="7E733945" w:rsidR="00335C73" w:rsidRPr="00335C73" w:rsidRDefault="00A76D6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ächtlich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1 mg, </w:t>
            </w:r>
          </w:p>
          <w:p w14:paraId="0746FDAA" w14:textId="4AAF3D50" w:rsidR="00335C73" w:rsidRPr="00335C73" w:rsidRDefault="00A76D6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anach 1.5 mg/ Tag für 3 Wochen </w:t>
            </w:r>
          </w:p>
          <w:p w14:paraId="497E2944" w14:textId="6E50FCD3" w:rsidR="00335C73" w:rsidRPr="00335C73" w:rsidRDefault="00A76D6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: </w:t>
            </w:r>
          </w:p>
          <w:p w14:paraId="0DAD9C68" w14:textId="2C76A732" w:rsidR="00A76D6D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 0.5 mg Risperidon/ </w:t>
            </w:r>
            <w:r w:rsidR="009C3613">
              <w:rPr>
                <w:rFonts w:ascii="Arial" w:hAnsi="Arial" w:cs="Arial"/>
                <w:sz w:val="18"/>
                <w:szCs w:val="18"/>
              </w:rPr>
              <w:t>2x</w:t>
            </w:r>
            <w:r w:rsidR="0018154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5C73">
              <w:rPr>
                <w:rFonts w:ascii="Arial" w:hAnsi="Arial" w:cs="Arial"/>
                <w:sz w:val="18"/>
                <w:szCs w:val="18"/>
              </w:rPr>
              <w:t>Tag</w:t>
            </w:r>
          </w:p>
          <w:p w14:paraId="67E3227D" w14:textId="27C362AF" w:rsidR="00335C73" w:rsidRDefault="00A76D6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ächtlich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1 mg </w:t>
            </w:r>
          </w:p>
          <w:p w14:paraId="49AF2749" w14:textId="77777777" w:rsidR="00786A5A" w:rsidRDefault="00786A5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0801ECA0" w14:textId="77777777" w:rsidR="00786A5A" w:rsidRPr="00335C73" w:rsidRDefault="00786A5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5E36" w14:textId="1D858F8D" w:rsidR="00335C73" w:rsidRPr="00335C73" w:rsidRDefault="00A76D6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A: </w:t>
            </w:r>
          </w:p>
          <w:p w14:paraId="302E1E47" w14:textId="0D8E6A65" w:rsidR="00335C73" w:rsidRPr="00335C73" w:rsidRDefault="00EA1CB8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↓ </w:t>
            </w:r>
            <w:r w:rsidR="00A76D6D">
              <w:rPr>
                <w:rFonts w:ascii="Arial" w:hAnsi="Arial" w:cs="Arial"/>
                <w:sz w:val="18"/>
                <w:szCs w:val="18"/>
              </w:rPr>
              <w:t>Woche 1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, Vokalisation </w:t>
            </w:r>
            <w:r w:rsidR="00C641C7">
              <w:rPr>
                <w:rFonts w:ascii="Arial" w:hAnsi="Arial" w:cs="Arial"/>
                <w:sz w:val="18"/>
                <w:szCs w:val="18"/>
              </w:rPr>
              <w:t>↓</w:t>
            </w:r>
            <w:r w:rsidR="00D36A00">
              <w:rPr>
                <w:rFonts w:ascii="Arial" w:hAnsi="Arial" w:cs="Arial"/>
                <w:sz w:val="18"/>
                <w:szCs w:val="18"/>
              </w:rPr>
              <w:t>‹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10% reduziert (</w:t>
            </w:r>
            <w:r w:rsidR="00D36A00">
              <w:rPr>
                <w:rFonts w:ascii="Arial" w:hAnsi="Arial" w:cs="Arial"/>
                <w:sz w:val="18"/>
                <w:szCs w:val="18"/>
              </w:rPr>
              <w:t>Baseline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) nach </w:t>
            </w:r>
            <w:r w:rsidR="00D36A00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Wochen</w:t>
            </w:r>
          </w:p>
          <w:p w14:paraId="744C4967" w14:textId="475B18F1" w:rsidR="00335C73" w:rsidRPr="00335C73" w:rsidRDefault="00D36A00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:</w:t>
            </w:r>
          </w:p>
          <w:p w14:paraId="5D8ED9A9" w14:textId="77777777" w:rsidR="007139BD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Nach einer Woche</w:t>
            </w:r>
            <w:r w:rsidR="007139BD">
              <w:rPr>
                <w:rFonts w:ascii="Arial" w:hAnsi="Arial" w:cs="Arial"/>
                <w:sz w:val="18"/>
                <w:szCs w:val="18"/>
              </w:rPr>
              <w:t>: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Frequenz </w:t>
            </w:r>
            <w:r w:rsidR="00D36A00">
              <w:rPr>
                <w:rFonts w:ascii="Arial" w:hAnsi="Arial" w:cs="Arial"/>
                <w:sz w:val="18"/>
                <w:szCs w:val="18"/>
              </w:rPr>
              <w:t>↓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50% </w:t>
            </w:r>
            <w:r w:rsidR="007139BD">
              <w:rPr>
                <w:rFonts w:ascii="Arial" w:hAnsi="Arial" w:cs="Arial"/>
                <w:sz w:val="18"/>
                <w:szCs w:val="18"/>
              </w:rPr>
              <w:t>(Baseline)</w:t>
            </w:r>
          </w:p>
          <w:p w14:paraId="46F69B56" w14:textId="6702D712" w:rsidR="00335C73" w:rsidRPr="00335C73" w:rsidRDefault="007139BD" w:rsidP="004933FF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Nach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8 Wochen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933FF">
              <w:rPr>
                <w:rFonts w:ascii="Arial" w:hAnsi="Arial" w:cs="Arial"/>
                <w:sz w:val="18"/>
                <w:szCs w:val="18"/>
              </w:rPr>
              <w:t>↓‹20%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16CB" w14:textId="3F66539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A: innerhalb </w:t>
            </w:r>
            <w:r w:rsidR="00EA1CB8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Woche nach Therapieunter-brechung </w:t>
            </w:r>
            <w:r w:rsidR="004933FF">
              <w:rPr>
                <w:rFonts w:ascii="Arial" w:hAnsi="Arial" w:cs="Arial"/>
                <w:sz w:val="18"/>
                <w:szCs w:val="18"/>
              </w:rPr>
              <w:t xml:space="preserve">erneut </w:t>
            </w:r>
            <w:r w:rsidRPr="00335C73">
              <w:rPr>
                <w:rFonts w:ascii="Arial" w:hAnsi="Arial" w:cs="Arial"/>
                <w:sz w:val="18"/>
                <w:szCs w:val="18"/>
              </w:rPr>
              <w:t>Vokalisationen; eine Probandin Verbesserung bukkolinguale Dyskinesie</w:t>
            </w:r>
          </w:p>
        </w:tc>
      </w:tr>
      <w:tr w:rsidR="00335C73" w:rsidRPr="00335C73" w14:paraId="7C7A6E09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B0C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Risperidon und Haloperidol </w:t>
            </w:r>
          </w:p>
          <w:p w14:paraId="2D0A8CE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8CB568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Guk-Hee Suh et al, 2006 </w:t>
            </w:r>
          </w:p>
          <w:p w14:paraId="7BC2404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62873C0" w14:textId="212CD36A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249B6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38ED811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7F12C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01BA" w14:textId="6C40CC46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20 (114 bis</w:t>
            </w:r>
            <w:r w:rsidR="008A1C7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Versuchsende; 96 </w:t>
            </w:r>
            <w:r w:rsidR="008A1C7A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, 24 </w:t>
            </w:r>
            <w:r w:rsidR="008A1C7A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8A1C7A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80.9)</w:t>
            </w:r>
          </w:p>
          <w:p w14:paraId="1CF21C5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5A19A" w14:textId="0CE98208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Post-hoc-Analyse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57A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oreanischer CMAI</w:t>
            </w:r>
          </w:p>
          <w:p w14:paraId="718173A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CMAI-K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F4F93" w14:textId="0A061583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Risperidon</w:t>
            </w:r>
            <w:r w:rsidR="00373346"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Haloperidol bei 0.5 mg/Tag begonnen, mögliche Erhöhung alle </w:t>
            </w:r>
            <w:r w:rsidR="00EA1CB8">
              <w:rPr>
                <w:rFonts w:ascii="Arial" w:hAnsi="Arial" w:cs="Arial"/>
                <w:sz w:val="18"/>
                <w:szCs w:val="18"/>
              </w:rPr>
              <w:t>4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Tage oder mehr um 0.5 mg-Schritte bis Maximum von 1.5 mg/Tag, Datenerhebung alle </w:t>
            </w:r>
            <w:r w:rsidR="00F74322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Wochen bis </w:t>
            </w:r>
            <w:r w:rsidR="00F74322">
              <w:rPr>
                <w:rFonts w:ascii="Arial" w:hAnsi="Arial" w:cs="Arial"/>
                <w:sz w:val="18"/>
                <w:szCs w:val="18"/>
              </w:rPr>
              <w:t>8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  </w:t>
            </w:r>
          </w:p>
          <w:p w14:paraId="2DDC75F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7DA6947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9BB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CMAI-K</w:t>
            </w:r>
          </w:p>
          <w:p w14:paraId="71F7FEF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Risperidon signifikant effektiver in der Behandlung von repetitiven Sätzen oder Fragen (p=0.0025), Haloperidol bezüglich keines Verhaltens signifikanter Risperidon überlegen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D4630" w14:textId="599C29C8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roband</w:t>
            </w:r>
            <w:r w:rsidR="004C17AD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>engröße eventuell zu klein für Effekte bei individuellen Verhaltensweisen; Haloperidol-Dosis möglicherweise zu gering; Patient</w:t>
            </w:r>
            <w:r w:rsidR="004C17AD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en-bedingungen möglicherweise nicht auf Baseline-Bedingungen zurückgegangen; </w:t>
            </w:r>
            <w:r w:rsidRPr="00332132">
              <w:rPr>
                <w:rFonts w:ascii="Arial" w:hAnsi="Arial" w:cs="Arial"/>
                <w:sz w:val="18"/>
                <w:szCs w:val="18"/>
              </w:rPr>
              <w:t>negative Effekte auf tägliche Rhythmusstörungen</w:t>
            </w:r>
            <w:r w:rsidRPr="00335C73">
              <w:rPr>
                <w:rFonts w:ascii="Arial" w:hAnsi="Arial" w:cs="Arial"/>
                <w:sz w:val="18"/>
                <w:szCs w:val="18"/>
              </w:rPr>
              <w:t>, Schlaflosigkeit und Somnolenz häufiger beim Haloperidol; Haloperidol assoziiert mit Zunahme extrapyramidaler Symptomatik</w:t>
            </w:r>
          </w:p>
        </w:tc>
      </w:tr>
      <w:tr w:rsidR="00335C73" w:rsidRPr="00335C73" w14:paraId="421EF3F6" w14:textId="77777777" w:rsidTr="00335C73"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C3DD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Thioridazin, Haloperidol und Perphenazin</w:t>
            </w:r>
          </w:p>
          <w:p w14:paraId="3F3E250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Friedman et al, 1992 </w:t>
            </w:r>
          </w:p>
          <w:p w14:paraId="4E1F13A5" w14:textId="485A0B4A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249B6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19130" w14:textId="60BD3718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11 (7 </w:t>
            </w:r>
            <w:r w:rsidR="00373346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, 4 </w:t>
            </w:r>
            <w:r w:rsidR="00373346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373346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87) 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B95AA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Fallserie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9493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Observierung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A8E22" w14:textId="00C2501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Thioridazin, Haloperidol und Perphenazin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B8F4F" w14:textId="10296B20" w:rsidR="00335C73" w:rsidRPr="00335C73" w:rsidRDefault="00373346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x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Verbesserung</w:t>
            </w:r>
            <w:r>
              <w:rPr>
                <w:rFonts w:ascii="Arial" w:hAnsi="Arial" w:cs="Arial"/>
                <w:sz w:val="18"/>
                <w:szCs w:val="18"/>
              </w:rPr>
              <w:t>, 8x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kein Ansprechen, </w:t>
            </w:r>
            <w:r>
              <w:rPr>
                <w:rFonts w:ascii="Arial" w:hAnsi="Arial" w:cs="Arial"/>
                <w:sz w:val="18"/>
                <w:szCs w:val="18"/>
              </w:rPr>
              <w:t>3x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Verschlechterung 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5A530" w14:textId="6A9B58B2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leine Proband</w:t>
            </w:r>
            <w:r w:rsidR="004C17AD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>en-gruppe; Einzelfall-schilderungen; unverblindet; retrospektiv; keine Dosierungsangaben</w:t>
            </w:r>
          </w:p>
        </w:tc>
      </w:tr>
    </w:tbl>
    <w:p w14:paraId="3881EFD2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</w:p>
    <w:p w14:paraId="6BDA21C1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lastRenderedPageBreak/>
        <w:t xml:space="preserve">Antiepileptika/Antikonvulsiva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335C73" w:rsidRPr="00335C73" w14:paraId="3E338A33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DDA7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Gabapentin und Pregabalin</w:t>
            </w:r>
          </w:p>
          <w:p w14:paraId="07C373C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McCarthy et al, 2022 </w:t>
            </w:r>
          </w:p>
          <w:p w14:paraId="703D83FD" w14:textId="6E9B5391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D73EE" w14:textId="4E35B1E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 (</w:t>
            </w:r>
            <w:r w:rsidR="00373346">
              <w:rPr>
                <w:rFonts w:ascii="Arial" w:hAnsi="Arial" w:cs="Arial"/>
                <w:sz w:val="18"/>
                <w:szCs w:val="18"/>
              </w:rPr>
              <w:t xml:space="preserve">♀, Ø </w:t>
            </w:r>
            <w:r w:rsidRPr="00335C73">
              <w:rPr>
                <w:rFonts w:ascii="Arial" w:hAnsi="Arial" w:cs="Arial"/>
                <w:sz w:val="18"/>
                <w:szCs w:val="18"/>
              </w:rPr>
              <w:t>88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51E0B" w14:textId="79C7B1A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Fall</w:t>
            </w:r>
            <w:r w:rsidR="00262A53">
              <w:rPr>
                <w:rFonts w:ascii="Arial" w:hAnsi="Arial" w:cs="Arial"/>
                <w:sz w:val="18"/>
                <w:szCs w:val="18"/>
              </w:rPr>
              <w:t>bericht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68C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Observierung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5C65F" w14:textId="79EF4DB5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100 mg Gabapentin; </w:t>
            </w:r>
            <w:r w:rsidR="00373346">
              <w:rPr>
                <w:rFonts w:ascii="Arial" w:hAnsi="Arial" w:cs="Arial"/>
                <w:sz w:val="18"/>
                <w:szCs w:val="18"/>
              </w:rPr>
              <w:t>(abgesetzt da Nebenwirkungen</w:t>
            </w:r>
            <w:r w:rsidR="003328E1">
              <w:rPr>
                <w:rFonts w:ascii="Arial" w:hAnsi="Arial" w:cs="Arial"/>
                <w:sz w:val="18"/>
                <w:szCs w:val="18"/>
              </w:rPr>
              <w:t>)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danach 50 mg Pregabalin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46F6A" w14:textId="3B163556" w:rsidR="003328E1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Gabapentin: </w:t>
            </w:r>
            <w:r w:rsidR="003328E1">
              <w:rPr>
                <w:rFonts w:ascii="Arial" w:hAnsi="Arial" w:cs="Arial"/>
                <w:sz w:val="18"/>
                <w:szCs w:val="18"/>
              </w:rPr>
              <w:t>↓</w:t>
            </w:r>
            <w:r w:rsidRPr="00335C73">
              <w:rPr>
                <w:rFonts w:ascii="Arial" w:hAnsi="Arial" w:cs="Arial"/>
                <w:sz w:val="18"/>
                <w:szCs w:val="18"/>
              </w:rPr>
              <w:t>Frequenz</w:t>
            </w:r>
            <w:r w:rsidR="003328E1"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>Stärke vokal-disruptive</w:t>
            </w:r>
            <w:r w:rsidR="003328E1">
              <w:rPr>
                <w:rFonts w:ascii="Arial" w:hAnsi="Arial" w:cs="Arial"/>
                <w:sz w:val="18"/>
                <w:szCs w:val="18"/>
              </w:rPr>
              <w:t>s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Verhalten</w:t>
            </w:r>
          </w:p>
          <w:p w14:paraId="728819ED" w14:textId="568A398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Pregabalin: </w:t>
            </w:r>
            <w:r w:rsidR="003328E1">
              <w:rPr>
                <w:rFonts w:ascii="Arial" w:hAnsi="Arial" w:cs="Arial"/>
                <w:sz w:val="18"/>
                <w:szCs w:val="18"/>
              </w:rPr>
              <w:t>↓</w:t>
            </w:r>
            <w:r w:rsidRPr="00335C73">
              <w:rPr>
                <w:rFonts w:ascii="Arial" w:hAnsi="Arial" w:cs="Arial"/>
                <w:sz w:val="18"/>
                <w:szCs w:val="18"/>
              </w:rPr>
              <w:t>Frequenz</w:t>
            </w:r>
            <w:r w:rsidR="003328E1"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>Stärke von Agitation</w:t>
            </w:r>
            <w:r w:rsidR="003328E1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Schimpfen innerhalb von </w:t>
            </w:r>
            <w:r w:rsidR="009C3613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Tagen; nach </w:t>
            </w:r>
            <w:r w:rsidR="009C3613">
              <w:rPr>
                <w:rFonts w:ascii="Arial" w:hAnsi="Arial" w:cs="Arial"/>
                <w:sz w:val="18"/>
                <w:szCs w:val="18"/>
              </w:rPr>
              <w:t>2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 Behandlung </w:t>
            </w:r>
            <w:r w:rsidR="003328E1">
              <w:rPr>
                <w:rFonts w:ascii="Arial" w:hAnsi="Arial" w:cs="Arial"/>
                <w:sz w:val="18"/>
                <w:szCs w:val="18"/>
              </w:rPr>
              <w:t>↓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Schreien; Verbesserung über </w:t>
            </w:r>
            <w:r w:rsidR="009C3613">
              <w:rPr>
                <w:rFonts w:ascii="Arial" w:hAnsi="Arial" w:cs="Arial"/>
                <w:sz w:val="18"/>
                <w:szCs w:val="18"/>
              </w:rPr>
              <w:t>9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Monate aufrecht erhalten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79D1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 Myoklonisches Zucken nach Gabapentin; nur eine Probandin </w:t>
            </w:r>
          </w:p>
        </w:tc>
      </w:tr>
    </w:tbl>
    <w:p w14:paraId="5A499B7F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3071C898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78EB8142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7DCACAD7" w14:textId="77777777" w:rsid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Acetylcholinesteraseinhibitoren/Memanti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427"/>
        <w:gridCol w:w="1607"/>
        <w:gridCol w:w="1295"/>
        <w:gridCol w:w="1295"/>
        <w:gridCol w:w="1717"/>
        <w:gridCol w:w="1607"/>
      </w:tblGrid>
      <w:tr w:rsidR="00C249B6" w:rsidRPr="00335C73" w14:paraId="1EDCF44C" w14:textId="77777777" w:rsidTr="00C249B6">
        <w:tc>
          <w:tcPr>
            <w:tcW w:w="1294" w:type="dxa"/>
            <w:hideMark/>
          </w:tcPr>
          <w:p w14:paraId="5379BB73" w14:textId="77777777" w:rsidR="00C249B6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Donepezil </w:t>
            </w:r>
          </w:p>
          <w:p w14:paraId="0018FFC0" w14:textId="77777777" w:rsidR="00C249B6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F7520">
              <w:rPr>
                <w:rFonts w:ascii="Arial" w:hAnsi="Arial" w:cs="Arial"/>
                <w:sz w:val="18"/>
                <w:szCs w:val="18"/>
              </w:rPr>
              <w:t>Asp et al., 2006</w:t>
            </w:r>
          </w:p>
          <w:p w14:paraId="5A181B7A" w14:textId="77777777" w:rsidR="00C249B6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69E2F009" w14:textId="37784014" w:rsidR="00C249B6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20]</w:t>
            </w:r>
          </w:p>
          <w:p w14:paraId="421F7325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7" w:type="dxa"/>
            <w:hideMark/>
          </w:tcPr>
          <w:p w14:paraId="4B911F2B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46 </w:t>
            </w:r>
          </w:p>
          <w:p w14:paraId="19658E76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(28 Nicht- Anprechende, </w:t>
            </w:r>
            <w:r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74.1 Jahre, </w:t>
            </w:r>
            <w:r>
              <w:rPr>
                <w:rFonts w:ascii="Arial" w:hAnsi="Arial" w:cs="Arial"/>
                <w:sz w:val="18"/>
                <w:szCs w:val="18"/>
              </w:rPr>
              <w:t xml:space="preserve">♀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64.3 % ; 18 Ansprechende, </w:t>
            </w:r>
            <w:r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>77.7, 72.2 %</w:t>
            </w:r>
            <w:r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607" w:type="dxa"/>
          </w:tcPr>
          <w:p w14:paraId="68171689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ekundäranalyse der offenen „Atlantic Canada Alzheimer’s Disease Investigation of Expecta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335C73">
              <w:rPr>
                <w:rFonts w:ascii="Arial" w:hAnsi="Arial" w:cs="Arial"/>
                <w:sz w:val="18"/>
                <w:szCs w:val="18"/>
              </w:rPr>
              <w:t>ions“ Studie</w:t>
            </w:r>
          </w:p>
          <w:p w14:paraId="58C88585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1FB733E8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52 Wochen Donepezil bei mild-moderater AD</w:t>
            </w:r>
          </w:p>
        </w:tc>
        <w:tc>
          <w:tcPr>
            <w:tcW w:w="1295" w:type="dxa"/>
            <w:hideMark/>
          </w:tcPr>
          <w:p w14:paraId="524F1708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GAS (Goal Attainment Scaling)</w:t>
            </w:r>
          </w:p>
        </w:tc>
        <w:tc>
          <w:tcPr>
            <w:tcW w:w="1295" w:type="dxa"/>
          </w:tcPr>
          <w:p w14:paraId="3F33803F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1717" w:type="dxa"/>
            <w:hideMark/>
          </w:tcPr>
          <w:p w14:paraId="35CBD1C5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8 Ansprechende Probanden nach 9 Monaten, 12 davon nach 6 (67%) und 15 nach 3 Monaten (83%) angesprochen auf Intervention; 15 auch nach 12 Monaten angesprochen (83%)</w:t>
            </w:r>
          </w:p>
        </w:tc>
        <w:tc>
          <w:tcPr>
            <w:tcW w:w="1607" w:type="dxa"/>
          </w:tcPr>
          <w:p w14:paraId="673B4715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Sekundäranalyse </w:t>
            </w:r>
          </w:p>
          <w:p w14:paraId="6822ECA2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</w:tr>
      <w:tr w:rsidR="00335C73" w:rsidRPr="00335C73" w14:paraId="1CA2958A" w14:textId="77777777" w:rsidTr="00C249B6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4A2B3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lastRenderedPageBreak/>
              <w:t xml:space="preserve">Donepezil vs. Memantin </w:t>
            </w:r>
          </w:p>
          <w:p w14:paraId="63728BF6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t>Lockhart et al, 2011 (Review)</w:t>
            </w:r>
          </w:p>
          <w:p w14:paraId="3C703B87" w14:textId="4FF69894" w:rsidR="00335C73" w:rsidRPr="00C249B6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t>[</w:t>
            </w:r>
            <w:r w:rsidR="00C249B6">
              <w:rPr>
                <w:rFonts w:ascii="Arial" w:hAnsi="Arial" w:cs="Arial"/>
                <w:sz w:val="18"/>
                <w:szCs w:val="18"/>
              </w:rPr>
              <w:t>21</w:t>
            </w:r>
            <w:r w:rsidRPr="00C249B6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77BF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9BBA" w14:textId="3BF89108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t>4 RCT Donepezil</w:t>
            </w:r>
          </w:p>
          <w:p w14:paraId="4290F108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4D7B9E2A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t>2 RCT Memantin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9E6E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t>NPI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DAE63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F04B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t>Statistisch signifikante Ergebnisse Donepezil Monotherapie (milde bis moderate Alzheimerdemenz) im Vergleich zum Placebo (WMD –3.51, 95% CI –5.75, –1.27)</w:t>
            </w:r>
          </w:p>
          <w:p w14:paraId="238A4F67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t>Keine statistisch signifikanten Ergebnisse zwischen Memantin Monotherapie und Placebo (WMD –1.65, 95% CI –4.78, 1.49)</w:t>
            </w:r>
          </w:p>
          <w:p w14:paraId="0C14FA50" w14:textId="77777777" w:rsidR="00335C73" w:rsidRPr="00C249B6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C249B6">
              <w:rPr>
                <w:rFonts w:ascii="Arial" w:hAnsi="Arial" w:cs="Arial"/>
                <w:sz w:val="18"/>
                <w:szCs w:val="18"/>
              </w:rPr>
              <w:t>Donepezil gegenüber Memantin leicht begünstigt, Unterschied nicht statistisch signifikant (p= 0.34)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850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b/>
                <w:bCs/>
                <w:sz w:val="18"/>
                <w:szCs w:val="18"/>
                <w:u w:val="single"/>
              </w:rPr>
            </w:pPr>
          </w:p>
        </w:tc>
      </w:tr>
    </w:tbl>
    <w:p w14:paraId="79ED30D8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</w:p>
    <w:p w14:paraId="20A00385" w14:textId="77777777" w:rsidR="00C249B6" w:rsidRPr="00335C73" w:rsidRDefault="00C249B6" w:rsidP="00C249B6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>Cannabinoide/orales TH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C249B6" w:rsidRPr="00335C73" w14:paraId="08481F65" w14:textId="77777777" w:rsidTr="0063085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3CB27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Orales THC</w:t>
            </w:r>
          </w:p>
          <w:p w14:paraId="4D8555BC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F36DA7A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Palmieri &amp; Vadalà, 2023 </w:t>
            </w:r>
          </w:p>
          <w:p w14:paraId="4668313E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22]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5F6D6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30 (21 </w:t>
            </w:r>
            <w:r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, 9 </w:t>
            </w:r>
            <w:r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69.36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B2503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retrospektiv, analytisch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5C73">
              <w:rPr>
                <w:rFonts w:ascii="Arial" w:hAnsi="Arial" w:cs="Arial"/>
                <w:sz w:val="18"/>
                <w:szCs w:val="18"/>
              </w:rPr>
              <w:t>beobachtender, spontaner Versuch</w:t>
            </w:r>
          </w:p>
          <w:p w14:paraId="00D7E9EA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795E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CMAI</w:t>
            </w:r>
          </w:p>
          <w:p w14:paraId="7C7DF04D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0678A799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422A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Mit Öl verdünnter Cannabis- extrakt, Bedrocan® (22% THC,</w:t>
            </w:r>
          </w:p>
          <w:p w14:paraId="00713E32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0.5% CBD, Olivenöl 50 ml), sublingual</w:t>
            </w:r>
          </w:p>
          <w:p w14:paraId="136BBE16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x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ag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für 12 Wochen; von 15 Tropfen bis maximal 30 Tropfen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Tag (1ml); Reduktion auf 0.5 ml/Tag im 3. Monat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81522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Einige Verhaltensweisen wie Fragenwiederholung häufiger beobachtet; verbal nicht-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aggressives Verhalten </w:t>
            </w:r>
            <w:r>
              <w:rPr>
                <w:rFonts w:ascii="Arial" w:hAnsi="Arial" w:cs="Arial"/>
                <w:sz w:val="18"/>
                <w:szCs w:val="18"/>
              </w:rPr>
              <w:t xml:space="preserve">Ø 4↓ 2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Schreien am Behandlungsende </w:t>
            </w:r>
            <w:r>
              <w:rPr>
                <w:rFonts w:ascii="Arial" w:hAnsi="Arial" w:cs="Arial"/>
                <w:sz w:val="18"/>
                <w:szCs w:val="18"/>
              </w:rPr>
              <w:t>↓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F6EBD" w14:textId="77777777" w:rsidR="00C249B6" w:rsidRPr="00335C73" w:rsidRDefault="00C249B6" w:rsidP="0063085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Kleine Proband</w:t>
            </w:r>
            <w:r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engruppe; fehlende Kontrollgruppe; selbstausgefüllte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Fragebögen, die nicht objektiv sind </w:t>
            </w:r>
          </w:p>
        </w:tc>
      </w:tr>
    </w:tbl>
    <w:p w14:paraId="3F24FCB3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</w:p>
    <w:p w14:paraId="08FF29E2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Nicht pharmakologisch </w:t>
      </w:r>
    </w:p>
    <w:p w14:paraId="3FF68830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Decke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335C73" w:rsidRPr="00335C73" w14:paraId="23130DF4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35F0B" w14:textId="562AB389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Gewichtsdecken</w:t>
            </w:r>
          </w:p>
          <w:p w14:paraId="1AF21F6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55AACC2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Dyon et al, 2021</w:t>
            </w:r>
          </w:p>
          <w:p w14:paraId="14665D3E" w14:textId="55F51C08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E70AF7"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3D709" w14:textId="0DFBC80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3 (3 </w:t>
            </w:r>
            <w:r w:rsidR="00E4378E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E4378E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79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D40F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nterventionsstudie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507B" w14:textId="0F369130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Dauer der Vokalisationen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329FF" w14:textId="66D899C3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16 Pfund schwere Decke; </w:t>
            </w:r>
            <w:r w:rsidR="00E4378E">
              <w:rPr>
                <w:rFonts w:ascii="Arial" w:hAnsi="Arial" w:cs="Arial"/>
                <w:sz w:val="18"/>
                <w:szCs w:val="18"/>
              </w:rPr>
              <w:t>10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Minuten  Baseline Observierung; danach Proband</w:t>
            </w:r>
            <w:r w:rsidR="009154E4">
              <w:rPr>
                <w:rFonts w:ascii="Arial" w:hAnsi="Arial" w:cs="Arial"/>
                <w:sz w:val="18"/>
                <w:szCs w:val="18"/>
              </w:rPr>
              <w:t>: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innen mit Decke bedeckt; Vokalisationen von außerhalb des Zimmers für </w:t>
            </w:r>
            <w:r w:rsidR="00224F8A">
              <w:rPr>
                <w:rFonts w:ascii="Arial" w:hAnsi="Arial" w:cs="Arial"/>
                <w:sz w:val="18"/>
                <w:szCs w:val="18"/>
              </w:rPr>
              <w:t>10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Minuten gemessen; danach Decke entfernt; wieder von außerhalb Länge der Vokalisationen gemessen für </w:t>
            </w:r>
            <w:r w:rsidR="00224F8A">
              <w:rPr>
                <w:rFonts w:ascii="Arial" w:hAnsi="Arial" w:cs="Arial"/>
                <w:sz w:val="18"/>
                <w:szCs w:val="18"/>
              </w:rPr>
              <w:t>10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Minuten; jeder Versuch mit jeder Probandin </w:t>
            </w:r>
            <w:r w:rsidR="00224F8A">
              <w:rPr>
                <w:rFonts w:ascii="Arial" w:hAnsi="Arial" w:cs="Arial"/>
                <w:sz w:val="18"/>
                <w:szCs w:val="18"/>
              </w:rPr>
              <w:t>6x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pro Tag durchgeführt für insgesamt 18 Mal; zehn erfolgreiche Versuche analysiert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ECEAA" w14:textId="1327A910" w:rsidR="00335C73" w:rsidRPr="00335C73" w:rsidRDefault="00224F8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Ø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Gesamtlänge Vokalisationen Baseline 3.62 Minuten (SD=3.58); Decken 1.8 Minuten (SD=1.85)</w:t>
            </w:r>
            <w:r w:rsidR="002A139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Abnahme der Decken 0.9 Minuten (SD=0.99);</w:t>
            </w:r>
          </w:p>
          <w:p w14:paraId="3B4B1DFC" w14:textId="4422B342" w:rsidR="00335C73" w:rsidRPr="00335C73" w:rsidRDefault="002A1394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↓ mit 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aufgelegter Decke (p=0.0691); nach Entfernung der Decken</w:t>
            </w:r>
            <w:r w:rsidR="002609FC">
              <w:rPr>
                <w:rFonts w:ascii="Arial" w:hAnsi="Arial" w:cs="Arial"/>
                <w:sz w:val="18"/>
                <w:szCs w:val="18"/>
              </w:rPr>
              <w:t xml:space="preserve"> Vokalisationen 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(p = 0.033)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184D" w14:textId="6AEF68F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Mangelnde Akzeptanz der Proband</w:t>
            </w:r>
            <w:r w:rsidR="002609FC">
              <w:rPr>
                <w:rFonts w:ascii="Arial" w:hAnsi="Arial" w:cs="Arial"/>
                <w:sz w:val="18"/>
                <w:szCs w:val="18"/>
              </w:rPr>
              <w:t>:</w:t>
            </w:r>
            <w:r w:rsidRPr="00335C73">
              <w:rPr>
                <w:rFonts w:ascii="Arial" w:hAnsi="Arial" w:cs="Arial"/>
                <w:sz w:val="18"/>
                <w:szCs w:val="18"/>
              </w:rPr>
              <w:t>innen im Umgang mit den Decken; kleine Proband</w:t>
            </w:r>
            <w:r w:rsidR="002609FC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engruppe </w:t>
            </w:r>
          </w:p>
        </w:tc>
      </w:tr>
    </w:tbl>
    <w:p w14:paraId="2D0B0429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3D915127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0AE31040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43F31AE0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Musik und Sound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7"/>
        <w:gridCol w:w="1989"/>
        <w:gridCol w:w="2007"/>
        <w:gridCol w:w="1810"/>
        <w:gridCol w:w="2346"/>
        <w:gridCol w:w="2250"/>
        <w:gridCol w:w="1968"/>
      </w:tblGrid>
      <w:tr w:rsidR="001F32BF" w:rsidRPr="00335C73" w14:paraId="5BC95681" w14:textId="77777777" w:rsidTr="00335C73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AE2FB" w14:textId="7D9ACB08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Audiotapes</w:t>
            </w:r>
          </w:p>
          <w:p w14:paraId="19C2AEB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CB4B1A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Burgio et al, 1996 </w:t>
            </w:r>
          </w:p>
          <w:p w14:paraId="1B0FA54A" w14:textId="4F46CF43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E70AF7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249B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D103" w14:textId="6E187B1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13 (12 </w:t>
            </w:r>
            <w:r w:rsidR="002609FC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, 1 </w:t>
            </w:r>
            <w:r w:rsidR="002609FC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D256D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83.08 Jahre)</w:t>
            </w:r>
          </w:p>
          <w:p w14:paraId="651344B7" w14:textId="2F49C6A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1 Proband</w:t>
            </w:r>
            <w:r w:rsidR="00ED0EF4">
              <w:rPr>
                <w:rFonts w:ascii="Arial" w:hAnsi="Arial" w:cs="Arial"/>
                <w:sz w:val="18"/>
                <w:szCs w:val="18"/>
              </w:rPr>
              <w:t>:i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n</w:t>
            </w:r>
            <w:r w:rsidR="00ED0EF4">
              <w:rPr>
                <w:rFonts w:ascii="Arial" w:hAnsi="Arial" w:cs="Arial"/>
                <w:sz w:val="18"/>
                <w:szCs w:val="18"/>
              </w:rPr>
              <w:t>ur starker Verdacht Demenz aufgrund Symptomatik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1E83" w14:textId="3C363319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nterventionsstudie 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F4EFF" w14:textId="0653285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Observierung  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66A73" w14:textId="49775DE0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Baseline: Verhaltensobservierung für </w:t>
            </w:r>
            <w:r w:rsidR="006D256D">
              <w:rPr>
                <w:rFonts w:ascii="Arial" w:hAnsi="Arial" w:cs="Arial"/>
                <w:sz w:val="18"/>
                <w:szCs w:val="18"/>
              </w:rPr>
              <w:t xml:space="preserve">10 </w:t>
            </w:r>
            <w:r w:rsidRPr="00335C73">
              <w:rPr>
                <w:rFonts w:ascii="Arial" w:hAnsi="Arial" w:cs="Arial"/>
                <w:sz w:val="18"/>
                <w:szCs w:val="18"/>
              </w:rPr>
              <w:t>Tage während verschiedener Zeitperioden; Gebirgsbach-</w:t>
            </w:r>
            <w:r w:rsidR="006D256D"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Ozeantonbänder; während 10-tägigem Versuch max</w:t>
            </w:r>
            <w:r w:rsidR="006D256D">
              <w:rPr>
                <w:rFonts w:ascii="Arial" w:hAnsi="Arial" w:cs="Arial"/>
                <w:sz w:val="18"/>
                <w:szCs w:val="18"/>
              </w:rPr>
              <w:t>.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256D">
              <w:rPr>
                <w:rFonts w:ascii="Arial" w:hAnsi="Arial" w:cs="Arial"/>
                <w:sz w:val="18"/>
                <w:szCs w:val="18"/>
              </w:rPr>
              <w:t>4x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jeweils beide Audiotapes; jeweils 20 Minuten 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E8124" w14:textId="073C69F0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Ansprechende (n = 9) und Nicht-Ansprechende (n = 4) bezüglich Intervention </w:t>
            </w:r>
          </w:p>
          <w:p w14:paraId="15FD00D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bei n=13 (alle)</w:t>
            </w:r>
          </w:p>
          <w:p w14:paraId="261726B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Audiotape an:</w:t>
            </w:r>
          </w:p>
          <w:p w14:paraId="6135A4D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M = 51.70%)</w:t>
            </w:r>
          </w:p>
          <w:p w14:paraId="620245F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Audiotape aus:</w:t>
            </w:r>
          </w:p>
          <w:p w14:paraId="0C43F25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M = 57.61%, p &lt; .001)</w:t>
            </w:r>
          </w:p>
          <w:p w14:paraId="25B50857" w14:textId="55C9A9FF" w:rsidR="00335C73" w:rsidRPr="00335C73" w:rsidRDefault="001F32BF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verbaler Agitation </w:t>
            </w:r>
          </w:p>
          <w:p w14:paraId="2D0DBA7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Ozean (p = 0.002) und Gebirgsbach (p =0.06)</w:t>
            </w:r>
          </w:p>
          <w:p w14:paraId="02B6237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Für Ansprechende (n=9):</w:t>
            </w:r>
          </w:p>
          <w:p w14:paraId="207A8E34" w14:textId="653D99F5" w:rsidR="00335C73" w:rsidRPr="00335C73" w:rsidRDefault="001F32BF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verbaler Agitation </w:t>
            </w:r>
          </w:p>
          <w:p w14:paraId="18AE26C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Baseline </w:t>
            </w:r>
          </w:p>
          <w:p w14:paraId="6C13630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M= 50.02%)</w:t>
            </w:r>
          </w:p>
          <w:p w14:paraId="3ECA2A1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ntervention                  </w:t>
            </w:r>
          </w:p>
          <w:p w14:paraId="6CBD1FE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M = 38.78%,</w:t>
            </w:r>
          </w:p>
          <w:p w14:paraId="2E7DA43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 = .001)</w:t>
            </w:r>
          </w:p>
          <w:p w14:paraId="25113D3A" w14:textId="087C2BBE" w:rsidR="00335C73" w:rsidRPr="00335C73" w:rsidRDefault="001F32BF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11% verbaler Agitation während Analysephase</w:t>
            </w:r>
          </w:p>
          <w:p w14:paraId="2166A7D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bei Ansprechrate von 69%,</w:t>
            </w:r>
          </w:p>
          <w:p w14:paraId="7A41F822" w14:textId="5B5CB4E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bezogen nur auf Ansprechende verbale Agitation </w:t>
            </w:r>
            <w:r w:rsidR="001F32BF">
              <w:rPr>
                <w:rFonts w:ascii="Arial" w:hAnsi="Arial" w:cs="Arial"/>
                <w:sz w:val="18"/>
                <w:szCs w:val="18"/>
              </w:rPr>
              <w:t>↓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23% 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93B6B" w14:textId="69F33AE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Kleine Proband</w:t>
            </w:r>
            <w:r w:rsidR="001F32BF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>enanzahl; teilweise eingeschränkte Hörqualität; keine Auskunft über Auswirkung auf Lautstärke der Vokalisationen oder Veränderung spezifischer Typen verbaler Agitationen; unverblindet; unterschiedliche Häufigkeit der Versuche pro Proband</w:t>
            </w:r>
            <w:r w:rsidR="001F32BF">
              <w:rPr>
                <w:rFonts w:ascii="Arial" w:hAnsi="Arial" w:cs="Arial"/>
                <w:sz w:val="18"/>
                <w:szCs w:val="18"/>
              </w:rPr>
              <w:t>:in</w:t>
            </w:r>
            <w:r w:rsidRPr="00335C73">
              <w:rPr>
                <w:rFonts w:ascii="Arial" w:hAnsi="Arial" w:cs="Arial"/>
                <w:sz w:val="18"/>
                <w:szCs w:val="18"/>
              </w:rPr>
              <w:t>; Audiotapes nur während 51% der Observierungen benutzt; Ablehnung der Kopfhörer</w:t>
            </w:r>
          </w:p>
        </w:tc>
      </w:tr>
      <w:tr w:rsidR="001F32BF" w:rsidRPr="00335C73" w14:paraId="40DF9B21" w14:textId="77777777" w:rsidTr="00335C73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7C83" w14:textId="3327900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Gruppenmusik</w:t>
            </w:r>
          </w:p>
          <w:p w14:paraId="1E9D8BC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Lin et al, 2011 </w:t>
            </w:r>
          </w:p>
          <w:p w14:paraId="1D081122" w14:textId="30B588DD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2</w:t>
            </w:r>
            <w:r w:rsidR="00C249B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598615E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2FC83" w14:textId="0304F29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100 (49 Interventions-gruppe; 51 Kontrollgruppe; 53 </w:t>
            </w:r>
            <w:r w:rsidR="001F32BF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47 </w:t>
            </w:r>
            <w:r w:rsidR="001F32BF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1F32BF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DECE7" w14:textId="6FDBFBB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Interventionsstudie 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6466A" w14:textId="6555CD9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Chinesischer CMAI 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82AF3" w14:textId="67D228F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nterventionsgruppe: 12 Sitzungen (30-minütige Sitzungen </w:t>
            </w:r>
            <w:r w:rsidR="00853F76">
              <w:rPr>
                <w:rFonts w:ascii="Arial" w:hAnsi="Arial" w:cs="Arial"/>
                <w:sz w:val="18"/>
                <w:szCs w:val="18"/>
              </w:rPr>
              <w:t>2x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 für </w:t>
            </w:r>
            <w:r w:rsidR="00853F76">
              <w:rPr>
                <w:rFonts w:ascii="Arial" w:hAnsi="Arial" w:cs="Arial"/>
                <w:sz w:val="18"/>
                <w:szCs w:val="18"/>
              </w:rPr>
              <w:t>6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)</w:t>
            </w:r>
          </w:p>
          <w:p w14:paraId="503468F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ontrollgruppe: normale tägliche Aktivitäten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25712" w14:textId="77777777" w:rsidR="00853F76" w:rsidRDefault="00853F76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Interventionsgruppe</w:t>
            </w:r>
            <w:r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05ABD0E2" w14:textId="4E1514F8" w:rsidR="00335C73" w:rsidRPr="00335C73" w:rsidRDefault="00853F76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verbal nicht-aggressiv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Verhalten in </w:t>
            </w:r>
          </w:p>
          <w:p w14:paraId="2B7918F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6. Sitzung vs. Vortest:</w:t>
            </w:r>
          </w:p>
          <w:p w14:paraId="5FBF6B4F" w14:textId="683C225B" w:rsidR="00335C73" w:rsidRPr="00335C73" w:rsidRDefault="00853F76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0.22 Punkte (p=0.042)</w:t>
            </w:r>
          </w:p>
          <w:p w14:paraId="4D849CA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2. Sitzung vs. Vortest:</w:t>
            </w:r>
          </w:p>
          <w:p w14:paraId="737A7C2B" w14:textId="7D58DDC8" w:rsidR="00335C73" w:rsidRPr="00335C73" w:rsidRDefault="00853F76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0.28 Punkte </w:t>
            </w:r>
          </w:p>
          <w:p w14:paraId="3CFA851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p=0.010)</w:t>
            </w:r>
          </w:p>
          <w:p w14:paraId="71D0ACC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 Monat nach Ende</w:t>
            </w:r>
          </w:p>
          <w:p w14:paraId="6D813DE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Vs. Vortest:</w:t>
            </w:r>
          </w:p>
          <w:p w14:paraId="1231EC8B" w14:textId="445FFD0B" w:rsidR="00335C73" w:rsidRPr="00335C73" w:rsidRDefault="00853F76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0.26 Punkte </w:t>
            </w:r>
          </w:p>
          <w:p w14:paraId="204C479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p=0.037)</w:t>
            </w: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72EC" w14:textId="317B742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Rekrutierung aus 3 verschiedenen Pflegeeinrichtungen  </w:t>
            </w:r>
          </w:p>
        </w:tc>
      </w:tr>
      <w:tr w:rsidR="001F32BF" w:rsidRPr="00335C73" w14:paraId="5396A872" w14:textId="77777777" w:rsidTr="00335C73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F2132" w14:textId="6823B7E2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ersonalisierte Musik</w:t>
            </w:r>
          </w:p>
          <w:p w14:paraId="3FB95DB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saac et al, 2021 </w:t>
            </w:r>
          </w:p>
          <w:p w14:paraId="454C4A09" w14:textId="08FA8F02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2</w:t>
            </w:r>
            <w:r w:rsidR="00C249B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102FA" w14:textId="53B26FD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74 (51 </w:t>
            </w:r>
            <w:r w:rsidR="00853F76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23 </w:t>
            </w:r>
            <w:r w:rsidR="00853F76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853F76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82.4)</w:t>
            </w:r>
          </w:p>
        </w:tc>
        <w:tc>
          <w:tcPr>
            <w:tcW w:w="2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C0423" w14:textId="7F7A09A2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Quasi-experimentelle, nicht-randomisierte Interventionsstudie 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7B251" w14:textId="4E965760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Observierung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0B427" w14:textId="60D07B76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Personalisierte Musik; 20-30 Minuten Musik hören; </w:t>
            </w:r>
            <w:r w:rsidR="0045335E">
              <w:rPr>
                <w:rFonts w:ascii="Arial" w:hAnsi="Arial" w:cs="Arial"/>
                <w:sz w:val="18"/>
                <w:szCs w:val="18"/>
              </w:rPr>
              <w:t>2x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Tag für acht Wochen </w:t>
            </w:r>
          </w:p>
          <w:p w14:paraId="34EC1735" w14:textId="391D5993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Dazu personalisiertes Behandlungskonzept bei Demenz </w:t>
            </w:r>
          </w:p>
        </w:tc>
        <w:tc>
          <w:tcPr>
            <w:tcW w:w="2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1A54" w14:textId="003155C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verbal agitierte</w:t>
            </w:r>
            <w:r w:rsidR="0045335E">
              <w:rPr>
                <w:rFonts w:ascii="Arial" w:hAnsi="Arial" w:cs="Arial"/>
                <w:sz w:val="18"/>
                <w:szCs w:val="18"/>
              </w:rPr>
              <w:t>s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Verhalten </w:t>
            </w:r>
          </w:p>
          <w:p w14:paraId="0955ECB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Baseline:</w:t>
            </w:r>
          </w:p>
          <w:p w14:paraId="40663CE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Repetitive Sätze (60.8%)</w:t>
            </w:r>
          </w:p>
          <w:p w14:paraId="2D3A8A3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Nach 4 Wochen </w:t>
            </w:r>
          </w:p>
          <w:p w14:paraId="39D5FB5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Repetitive Sätze (27.0%)</w:t>
            </w:r>
          </w:p>
          <w:p w14:paraId="6118D0E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3685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Einige Verhaltensweisen wie Schlagen, Treten, Dinge werfen etc. nach vier Wochen zugenommen; keine Kontrollgruppe; mögliche Variationen in Interventions-durchführung; keine Effektauftrennung zwischen Umweltveränderung, Einstellungs-änderung und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Musikintervention möglich</w:t>
            </w:r>
          </w:p>
        </w:tc>
      </w:tr>
    </w:tbl>
    <w:p w14:paraId="55C90B42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</w:p>
    <w:p w14:paraId="4B6F7E02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</w:p>
    <w:p w14:paraId="0F41F14A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Massage und sensorische Stimulatio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8B5CC6" w:rsidRPr="00335C73" w14:paraId="700D7CCB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26033" w14:textId="10444CD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Therapeutische Berührung</w:t>
            </w:r>
          </w:p>
          <w:p w14:paraId="74C166D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Woods &amp; Dimond, 2002 </w:t>
            </w:r>
          </w:p>
          <w:p w14:paraId="3A92DF35" w14:textId="192020C7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2</w:t>
            </w:r>
            <w:r w:rsidR="00C249B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9C866" w14:textId="245A8F4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10 (7 </w:t>
            </w:r>
            <w:r w:rsidR="00DA022D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3 </w:t>
            </w:r>
            <w:r w:rsidR="00DA022D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DA022D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78.9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9CA3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Interventionsstudie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FA606" w14:textId="70A12E5D" w:rsidR="00335C73" w:rsidRPr="00335C73" w:rsidRDefault="007E0FCC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gitated Behavior Rating Scale (ABRS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132A8" w14:textId="6D109FF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ensorische Stimulation durch Hand</w:t>
            </w:r>
            <w:r w:rsidR="00DA022D">
              <w:rPr>
                <w:rFonts w:ascii="Arial" w:hAnsi="Arial" w:cs="Arial"/>
                <w:sz w:val="18"/>
                <w:szCs w:val="18"/>
              </w:rPr>
              <w:t xml:space="preserve"> 5-7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Minuten, </w:t>
            </w:r>
            <w:r w:rsidR="00DA022D">
              <w:rPr>
                <w:rFonts w:ascii="Arial" w:hAnsi="Arial" w:cs="Arial"/>
                <w:sz w:val="18"/>
                <w:szCs w:val="18"/>
              </w:rPr>
              <w:t>2x/Tag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für </w:t>
            </w:r>
            <w:r w:rsidR="00DA022D">
              <w:rPr>
                <w:rFonts w:ascii="Arial" w:hAnsi="Arial" w:cs="Arial"/>
                <w:sz w:val="18"/>
                <w:szCs w:val="18"/>
              </w:rPr>
              <w:t>3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Tage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1483F" w14:textId="0B7043B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Vokalisationen </w:t>
            </w:r>
            <w:r w:rsidR="00DA022D">
              <w:rPr>
                <w:rFonts w:ascii="Arial" w:hAnsi="Arial" w:cs="Arial"/>
                <w:sz w:val="18"/>
                <w:szCs w:val="18"/>
              </w:rPr>
              <w:t>↓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48% während 3-tägiger Behandlung; nach Behandlung </w:t>
            </w:r>
            <w:r w:rsidR="00DA022D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D8469" w14:textId="4D85AFF3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leine Proband</w:t>
            </w:r>
            <w:r w:rsidR="008959A8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>en-gruppe; fehlende Kontrollgruppe; Anstieg von agitiertem Verhalten während 3. Messung nach Versuch</w:t>
            </w:r>
          </w:p>
        </w:tc>
      </w:tr>
      <w:tr w:rsidR="008B5CC6" w:rsidRPr="00335C73" w14:paraId="19570C69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70FB" w14:textId="6C77D43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Multisensorische Stimulation</w:t>
            </w:r>
          </w:p>
          <w:p w14:paraId="5DF0232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Maseda et al, 2014</w:t>
            </w:r>
          </w:p>
          <w:p w14:paraId="60806993" w14:textId="1BBAE22A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2</w:t>
            </w:r>
            <w:r w:rsidR="00C249B6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F1C45" w14:textId="24963D55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30 (27 </w:t>
            </w:r>
            <w:r w:rsidR="008959A8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3 </w:t>
            </w:r>
            <w:r w:rsidR="008959A8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8959A8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87.3 Jahre), Follow-up</w:t>
            </w:r>
            <w:r w:rsidR="00E828C2">
              <w:rPr>
                <w:rFonts w:ascii="Arial" w:hAnsi="Arial" w:cs="Arial"/>
                <w:sz w:val="18"/>
                <w:szCs w:val="18"/>
              </w:rPr>
              <w:t>: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26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C642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Kontrollierte, randomisierte Longitudinalstudie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D56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Spanischer CMAI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E66E" w14:textId="7A350350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timulationsgruppe: Sensorische Stimulation z.B. Wassersäulen</w:t>
            </w:r>
          </w:p>
          <w:p w14:paraId="05E2AFCE" w14:textId="1FD6A235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="00E828C2">
              <w:rPr>
                <w:rFonts w:ascii="Arial" w:hAnsi="Arial" w:cs="Arial"/>
                <w:sz w:val="18"/>
                <w:szCs w:val="18"/>
              </w:rPr>
              <w:t>x</w:t>
            </w:r>
            <w:r w:rsidR="008B5CC6">
              <w:rPr>
                <w:rFonts w:ascii="Arial" w:hAnsi="Arial" w:cs="Arial"/>
                <w:sz w:val="18"/>
                <w:szCs w:val="18"/>
              </w:rPr>
              <w:t xml:space="preserve">/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Woche für 30 Minuten über 16 Wochen </w:t>
            </w:r>
          </w:p>
          <w:p w14:paraId="647F1AE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Aktivitätsgruppe: Aktivitäten wie Karten spielen</w:t>
            </w:r>
          </w:p>
          <w:p w14:paraId="7B37B1B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ontrollgruppe: normale Tagesroutine</w:t>
            </w:r>
          </w:p>
          <w:p w14:paraId="22A969E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584FEA2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5C47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Stimulations- und Aktivitätsgruppe signifikante Effekte für CMAI verbal agitiertes Verhalten </w:t>
            </w:r>
          </w:p>
          <w:p w14:paraId="7FDEBFDA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F2,36 = 10.540, p &lt; .001)</w:t>
            </w:r>
          </w:p>
          <w:p w14:paraId="1D56A6F6" w14:textId="63F09C0D" w:rsidR="00E828C2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verbal </w:t>
            </w:r>
            <w:r w:rsidR="00E828C2" w:rsidRPr="00335C73">
              <w:rPr>
                <w:rFonts w:ascii="Arial" w:hAnsi="Arial" w:cs="Arial"/>
                <w:sz w:val="18"/>
                <w:szCs w:val="18"/>
              </w:rPr>
              <w:t>agitierte</w:t>
            </w:r>
            <w:r w:rsidR="00E828C2">
              <w:rPr>
                <w:rFonts w:ascii="Arial" w:hAnsi="Arial" w:cs="Arial"/>
                <w:sz w:val="18"/>
                <w:szCs w:val="18"/>
              </w:rPr>
              <w:t xml:space="preserve">s </w:t>
            </w:r>
            <w:r w:rsidR="00E828C2" w:rsidRPr="00335C73">
              <w:rPr>
                <w:rFonts w:ascii="Arial" w:hAnsi="Arial" w:cs="Arial"/>
                <w:sz w:val="18"/>
                <w:szCs w:val="18"/>
              </w:rPr>
              <w:t>Verhalte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für Stimulations- und Kontrollgruppe zwischen Woche 0 und Woche 16</w:t>
            </w:r>
            <w:r w:rsidR="00E828C2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  <w:p w14:paraId="1F72F7FF" w14:textId="05154DC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 (F2,30 = 5.159,</w:t>
            </w:r>
          </w:p>
          <w:p w14:paraId="18A0B76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P= .012) </w:t>
            </w:r>
          </w:p>
          <w:p w14:paraId="312F9917" w14:textId="77777777" w:rsid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Keine signifikanten Unterschiede bezüglich CMAI für verbal agitiertes Verhalten nach Intervention (Woche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16) und bei Follow-up ( 8 Wochen später)</w:t>
            </w:r>
          </w:p>
          <w:p w14:paraId="68A87BA6" w14:textId="77777777" w:rsidR="00D64927" w:rsidRPr="00335C73" w:rsidRDefault="00D64927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86F8" w14:textId="3A51336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Kleine Proband</w:t>
            </w:r>
            <w:r w:rsidR="007A66DE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>enanzahl; scheinbar unterschiedliche Wirksamkeit der Stimulation für kognitive Effekte bei unterschiedlichem Beeinträchtigungs-level (bezieht sich auf hohe kognitive Beeinträchtigung)</w:t>
            </w:r>
          </w:p>
          <w:p w14:paraId="69F28EA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5CC6" w:rsidRPr="00335C73" w14:paraId="10A12D07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3E206" w14:textId="1EBBB26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Multisensorische Stimulation</w:t>
            </w:r>
          </w:p>
          <w:p w14:paraId="4D82DDC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Sanchez et al, 2016 </w:t>
            </w:r>
          </w:p>
          <w:p w14:paraId="30827D06" w14:textId="1EFFA57B" w:rsidR="00335C73" w:rsidRPr="00335C73" w:rsidRDefault="0016080D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2</w:t>
            </w:r>
            <w:r w:rsidR="00C249B6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1A56" w14:textId="35A4431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32 (25 </w:t>
            </w:r>
            <w:r w:rsidR="008B5CC6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7 </w:t>
            </w:r>
            <w:r w:rsidR="008B5CC6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8B5CC6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85.5), Follow-up 27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0FD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A603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Spanischer CMAI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A88F4" w14:textId="5645B4F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timulationsgruppe: Sensorische Stimulation z.B. mit Wassersäulen</w:t>
            </w:r>
          </w:p>
          <w:p w14:paraId="5964EA75" w14:textId="081987F3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B5CC6">
              <w:rPr>
                <w:rFonts w:ascii="Arial" w:hAnsi="Arial" w:cs="Arial"/>
                <w:sz w:val="18"/>
                <w:szCs w:val="18"/>
              </w:rPr>
              <w:t>2x/Woche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für 30 Minuten über 16 Wochen</w:t>
            </w:r>
          </w:p>
          <w:p w14:paraId="0F8360F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Aktivitätsgruppe: Aktivitäten wie Spiele spielen</w:t>
            </w:r>
          </w:p>
          <w:p w14:paraId="3E2BFB7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ontrollgruppe: normale Tagesroutine</w:t>
            </w:r>
          </w:p>
          <w:p w14:paraId="385AB0E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0D83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timulations- und Aktivitätsgruppe nicht signifikante Verbesserung von verbal agitiertem Verhalten zwischen Woche 0 und Woche 16</w:t>
            </w:r>
          </w:p>
          <w:p w14:paraId="74B2C6E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Stimulations- und Kontrollgruppe signifikante Effekte für CMAI verbal agitiertes Verhalten </w:t>
            </w:r>
          </w:p>
          <w:p w14:paraId="0986B7B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Zwischen Woche 0 und Woche 16</w:t>
            </w:r>
          </w:p>
          <w:p w14:paraId="10418DF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(F2,36 = 3.460, P= .042, ƞ</w:t>
            </w:r>
            <w:r w:rsidRPr="00335C73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2 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= </w:t>
            </w:r>
          </w:p>
          <w:p w14:paraId="3DF00AF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.155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124C2" w14:textId="2263FB5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leine Proband</w:t>
            </w:r>
            <w:r w:rsidR="008B5CC6">
              <w:rPr>
                <w:rFonts w:ascii="Arial" w:hAnsi="Arial" w:cs="Arial"/>
                <w:sz w:val="18"/>
                <w:szCs w:val="18"/>
              </w:rPr>
              <w:t xml:space="preserve">:innen </w:t>
            </w:r>
            <w:r w:rsidR="0028746B">
              <w:rPr>
                <w:rFonts w:ascii="Arial" w:hAnsi="Arial" w:cs="Arial"/>
                <w:sz w:val="18"/>
                <w:szCs w:val="18"/>
              </w:rPr>
              <w:t>-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anzahl; </w:t>
            </w:r>
            <w:r w:rsidR="0028746B">
              <w:rPr>
                <w:rFonts w:ascii="Arial" w:hAnsi="Arial" w:cs="Arial"/>
                <w:sz w:val="18"/>
                <w:szCs w:val="18"/>
              </w:rPr>
              <w:t>↑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für Stimulations- und Aktivitätsgruppe für Woche 16 und Follow-up (8 Wochen danach)</w:t>
            </w:r>
          </w:p>
          <w:p w14:paraId="244BF27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 (F1,16 = 15.623, P = .042, ƞ</w:t>
            </w:r>
            <w:r w:rsidRPr="00335C7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= .456)</w:t>
            </w:r>
          </w:p>
        </w:tc>
      </w:tr>
    </w:tbl>
    <w:p w14:paraId="124913B4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18858FAC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Öl- und Aromatherapi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335C73" w:rsidRPr="00335C73" w14:paraId="4B122F25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58490" w14:textId="70AECE23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Essentielle Öle</w:t>
            </w:r>
          </w:p>
          <w:p w14:paraId="3E1B624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Leach et al, 2021 </w:t>
            </w:r>
          </w:p>
          <w:p w14:paraId="3B970395" w14:textId="31AD6C66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C249B6"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13C47" w14:textId="0043386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38 (26 </w:t>
            </w:r>
            <w:r w:rsidR="0028746B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12 </w:t>
            </w:r>
            <w:r w:rsidR="0028746B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28746B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81.71</w:t>
            </w:r>
            <w:r w:rsidR="0028746B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335C73">
              <w:rPr>
                <w:rFonts w:ascii="Arial" w:hAnsi="Arial" w:cs="Arial"/>
                <w:sz w:val="18"/>
                <w:szCs w:val="18"/>
              </w:rPr>
              <w:t>Kontrollgruppe</w:t>
            </w:r>
            <w:r w:rsidR="0028746B">
              <w:rPr>
                <w:rFonts w:ascii="Arial" w:hAnsi="Arial" w:cs="Arial"/>
                <w:sz w:val="18"/>
                <w:szCs w:val="18"/>
              </w:rPr>
              <w:t xml:space="preserve"> 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82.65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ED046" w14:textId="657919F2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ragmatische,</w:t>
            </w:r>
            <w:r w:rsidR="0028746B">
              <w:rPr>
                <w:rFonts w:ascii="Arial" w:hAnsi="Arial" w:cs="Arial"/>
                <w:sz w:val="18"/>
                <w:szCs w:val="18"/>
              </w:rPr>
              <w:t xml:space="preserve"> c</w:t>
            </w:r>
            <w:r w:rsidRPr="00335C73">
              <w:rPr>
                <w:rFonts w:ascii="Arial" w:hAnsi="Arial" w:cs="Arial"/>
                <w:sz w:val="18"/>
                <w:szCs w:val="18"/>
              </w:rPr>
              <w:t>luster-randomisierte, placebokontrollierte Pilotstudie</w:t>
            </w:r>
          </w:p>
          <w:p w14:paraId="2718FCE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CE5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AS, CMAI</w:t>
            </w:r>
          </w:p>
          <w:p w14:paraId="4E189D7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D328D" w14:textId="62CB72EB" w:rsid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nterventionsgruppe: 1-2 topische Cremes </w:t>
            </w:r>
            <w:r w:rsidR="008760E6">
              <w:rPr>
                <w:rFonts w:ascii="Arial" w:hAnsi="Arial" w:cs="Arial"/>
                <w:sz w:val="18"/>
                <w:szCs w:val="18"/>
              </w:rPr>
              <w:t xml:space="preserve">&amp;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1-2 topische Öle; </w:t>
            </w:r>
          </w:p>
          <w:p w14:paraId="72592861" w14:textId="77777777" w:rsidR="008760E6" w:rsidRPr="00335C73" w:rsidRDefault="008760E6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0F6902A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ontrollgruppe:</w:t>
            </w:r>
          </w:p>
          <w:p w14:paraId="4A9843D8" w14:textId="3CAAD2F8" w:rsidR="00335C73" w:rsidRPr="00335C73" w:rsidRDefault="008146F6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Kontrollcreme </w:t>
            </w:r>
            <w:r w:rsidR="008760E6">
              <w:rPr>
                <w:rFonts w:ascii="Arial" w:hAnsi="Arial" w:cs="Arial"/>
                <w:sz w:val="18"/>
                <w:szCs w:val="18"/>
              </w:rPr>
              <w:t>&amp;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Kontrollöl </w:t>
            </w:r>
          </w:p>
          <w:p w14:paraId="4E6F9A9F" w14:textId="01802FC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Beide Gruppen 2.5 ml jeder Creme und jeden Öls 2-4 </w:t>
            </w:r>
            <w:r w:rsidR="00D24524">
              <w:rPr>
                <w:rFonts w:ascii="Arial" w:hAnsi="Arial" w:cs="Arial"/>
                <w:sz w:val="18"/>
                <w:szCs w:val="18"/>
              </w:rPr>
              <w:t>x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täglich;</w:t>
            </w:r>
          </w:p>
          <w:p w14:paraId="2A8BA7D8" w14:textId="26EF10D6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nterventionsgruppe noch 1-2 ml Salbe; 2-4 </w:t>
            </w:r>
            <w:r w:rsidR="00D24524">
              <w:rPr>
                <w:rFonts w:ascii="Arial" w:hAnsi="Arial" w:cs="Arial"/>
                <w:sz w:val="18"/>
                <w:szCs w:val="18"/>
              </w:rPr>
              <w:t xml:space="preserve">x </w:t>
            </w:r>
            <w:r w:rsidRPr="00335C73">
              <w:rPr>
                <w:rFonts w:ascii="Arial" w:hAnsi="Arial" w:cs="Arial"/>
                <w:sz w:val="18"/>
                <w:szCs w:val="18"/>
              </w:rPr>
              <w:t>täglich</w:t>
            </w:r>
          </w:p>
          <w:p w14:paraId="4AB2DA64" w14:textId="37005745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Insgesamt für </w:t>
            </w:r>
            <w:r w:rsidR="00201CC8">
              <w:rPr>
                <w:rFonts w:ascii="Arial" w:hAnsi="Arial" w:cs="Arial"/>
                <w:sz w:val="18"/>
                <w:szCs w:val="18"/>
              </w:rPr>
              <w:t>8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10EC3" w14:textId="5C84AF8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Signifikanter Gruppeneffekt für PAS aberrante Vokalisationen (p=0.018), </w:t>
            </w:r>
            <w:r w:rsidR="00D24524">
              <w:rPr>
                <w:rFonts w:ascii="Arial" w:hAnsi="Arial" w:cs="Arial"/>
                <w:sz w:val="18"/>
                <w:szCs w:val="18"/>
              </w:rPr>
              <w:t xml:space="preserve">↓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für Interventionsgruppe (Zeit-Gruppen-Interaktion, -0.16; 95% CI -0.03 bis -0.29; p = 0.020) in Woche 4 im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Vergleich zur Kontrolle; keine signifikanten Zeit-Gruppen- Interaktionen in Woche 8 und 10 </w:t>
            </w:r>
          </w:p>
          <w:p w14:paraId="6E501FE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CMAI verbal agitiertes Verhalten statistisch signifikanter Gruppeneffekt (p=0.012) und Zeit-Gruppen Interaktionseffekt (p=0.024)</w:t>
            </w:r>
          </w:p>
          <w:p w14:paraId="12E51C0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Interventionsgruppe (Zeit-Gruppen-Interaktion, -5.10; 95% CI -1.44 to -8.76; p = 0.007) in Woche 4 mit Vergleich zur Kontrolle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08E5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Möglicherweise Fehler bei Verblindung </w:t>
            </w:r>
          </w:p>
        </w:tc>
      </w:tr>
      <w:tr w:rsidR="00335C73" w:rsidRPr="00335C73" w14:paraId="4333DC7C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78279" w14:textId="2CEA0366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Aromatherapie (Re-view)</w:t>
            </w:r>
          </w:p>
          <w:p w14:paraId="1C45223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33F668A" w14:textId="77777777" w:rsid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Holt et al, 2003 </w:t>
            </w:r>
          </w:p>
          <w:p w14:paraId="1DADE655" w14:textId="32108A48" w:rsidR="00C57132" w:rsidRDefault="00C57132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allard, 2002</w:t>
            </w:r>
          </w:p>
          <w:p w14:paraId="6CCB10D2" w14:textId="77777777" w:rsidR="00434A8E" w:rsidRPr="00335C73" w:rsidRDefault="00434A8E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24D7095" w14:textId="71929315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C249B6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7FE4E3A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AFEBAF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9565C6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E099" w14:textId="34A030B9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72 (60% </w:t>
            </w:r>
            <w:r w:rsidR="00D24524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D24524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78.4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911F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RCT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410E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CMAI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04BE" w14:textId="4BF12BE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. 10 % essentielles</w:t>
            </w:r>
            <w:r w:rsidR="001F79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Melissenöl und Basisöl (200 mg/Tag, zwei Dosen); topisch auf das Gesicht und beide Arme </w:t>
            </w:r>
            <w:r w:rsidR="001F79AA">
              <w:rPr>
                <w:rFonts w:ascii="Arial" w:hAnsi="Arial" w:cs="Arial"/>
                <w:sz w:val="18"/>
                <w:szCs w:val="18"/>
              </w:rPr>
              <w:t>2x/Tag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776CF59D" w14:textId="1918BD43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2. 10 % Sonnenblumenöl und Basisöl (200 mg/Tag, zwei Dosen), topisch auf das Gesicht und</w:t>
            </w:r>
          </w:p>
          <w:p w14:paraId="6495D51C" w14:textId="7A990799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beide Arme </w:t>
            </w:r>
            <w:r w:rsidR="001F79AA">
              <w:rPr>
                <w:rFonts w:ascii="Arial" w:hAnsi="Arial" w:cs="Arial"/>
                <w:sz w:val="18"/>
                <w:szCs w:val="18"/>
              </w:rPr>
              <w:t>2x/Tag</w:t>
            </w:r>
          </w:p>
          <w:p w14:paraId="631D8E34" w14:textId="715713A2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über </w:t>
            </w:r>
            <w:r w:rsidR="008951D7">
              <w:rPr>
                <w:rFonts w:ascii="Arial" w:hAnsi="Arial" w:cs="Arial"/>
                <w:sz w:val="18"/>
                <w:szCs w:val="18"/>
              </w:rPr>
              <w:t>4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</w:t>
            </w:r>
          </w:p>
          <w:p w14:paraId="7FE5447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098C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CMAI verbal agitiertes nicht-aggressives Verhalten (im Vergleich zur Baseline nach 4 Wochen)</w:t>
            </w:r>
          </w:p>
          <w:p w14:paraId="75727E7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Effekt -2.92 (0.91)</w:t>
            </w:r>
          </w:p>
          <w:p w14:paraId="446B339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T-Wert = – 3.22</w:t>
            </w:r>
          </w:p>
          <w:p w14:paraId="5FA7DC7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-Wert = 0.018</w:t>
            </w:r>
          </w:p>
          <w:p w14:paraId="45C261B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95% Konfidenz Limit </w:t>
            </w:r>
          </w:p>
          <w:p w14:paraId="4D2B1C5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-5.14 bis -0.70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C242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omedikation zusätzlich zur Aromatherapie; Variationen der verschiedenen Pflege-einrichtungen</w:t>
            </w:r>
          </w:p>
        </w:tc>
      </w:tr>
    </w:tbl>
    <w:p w14:paraId="379E659A" w14:textId="77777777" w:rsid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65AE92EB" w14:textId="77777777" w:rsidR="00C249B6" w:rsidRPr="00335C73" w:rsidRDefault="00C249B6" w:rsidP="00335C73">
      <w:pPr>
        <w:rPr>
          <w:rFonts w:ascii="Arial" w:hAnsi="Arial" w:cs="Arial"/>
          <w:sz w:val="18"/>
          <w:szCs w:val="18"/>
        </w:rPr>
      </w:pPr>
    </w:p>
    <w:p w14:paraId="52AC95A4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Psychosoziale Interventionen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BB0713" w:rsidRPr="00335C73" w14:paraId="6691108E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5A678" w14:textId="32931BB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chulungsprogramm</w:t>
            </w:r>
          </w:p>
          <w:p w14:paraId="0800270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Huang et al, 2003 </w:t>
            </w:r>
          </w:p>
          <w:p w14:paraId="08E624CB" w14:textId="3A6E04F2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C249B6"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E2CC8" w14:textId="17D118F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48 (30 </w:t>
            </w:r>
            <w:r w:rsidR="00C11EDE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18 </w:t>
            </w:r>
            <w:r w:rsidR="00C11EDE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C11EDE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75.8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AE81" w14:textId="2D3CCB2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Prospektive, randomi-sierte Interventions-studie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4709" w14:textId="104B61F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Chinesischer CMAI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E0AA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Interventionsgruppe:</w:t>
            </w:r>
          </w:p>
          <w:p w14:paraId="4CE4DC2A" w14:textId="77777777" w:rsidR="00BB0713" w:rsidRDefault="00BB071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Wochen</w:t>
            </w:r>
          </w:p>
          <w:p w14:paraId="64B76AC1" w14:textId="4E6D29A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Schulungsprogramm für Pflegekräfte </w:t>
            </w:r>
            <w:r w:rsidR="00CC0A42">
              <w:rPr>
                <w:rFonts w:ascii="Arial" w:hAnsi="Arial" w:cs="Arial"/>
                <w:sz w:val="18"/>
                <w:szCs w:val="18"/>
              </w:rPr>
              <w:t>+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Telefonberatung </w:t>
            </w:r>
            <w:r w:rsidR="002555B4">
              <w:rPr>
                <w:rFonts w:ascii="Arial" w:hAnsi="Arial" w:cs="Arial"/>
                <w:sz w:val="18"/>
                <w:szCs w:val="18"/>
              </w:rPr>
              <w:t>1x/Woche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für </w:t>
            </w:r>
            <w:r w:rsidR="002555B4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335C73">
              <w:rPr>
                <w:rFonts w:ascii="Arial" w:hAnsi="Arial" w:cs="Arial"/>
                <w:sz w:val="18"/>
                <w:szCs w:val="18"/>
              </w:rPr>
              <w:t>Wochen</w:t>
            </w:r>
          </w:p>
          <w:p w14:paraId="6B8763F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44133CF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ontrollgruppe:</w:t>
            </w:r>
          </w:p>
          <w:p w14:paraId="2FA16F34" w14:textId="4DD053E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chriftliche Lehrmaterialien</w:t>
            </w:r>
            <w:r w:rsidR="002555B4">
              <w:rPr>
                <w:rFonts w:ascii="Arial" w:hAnsi="Arial" w:cs="Arial"/>
                <w:sz w:val="18"/>
                <w:szCs w:val="18"/>
              </w:rPr>
              <w:t xml:space="preserve"> +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soziale Telefon-Follow-ups </w:t>
            </w:r>
            <w:r w:rsidR="002555B4">
              <w:rPr>
                <w:rFonts w:ascii="Arial" w:hAnsi="Arial" w:cs="Arial"/>
                <w:sz w:val="18"/>
                <w:szCs w:val="18"/>
              </w:rPr>
              <w:t>1x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 für </w:t>
            </w:r>
            <w:r w:rsidR="00CB3E88">
              <w:rPr>
                <w:rFonts w:ascii="Arial" w:hAnsi="Arial" w:cs="Arial"/>
                <w:sz w:val="18"/>
                <w:szCs w:val="18"/>
              </w:rPr>
              <w:t>2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, </w:t>
            </w:r>
            <w:r w:rsidR="00E04766">
              <w:rPr>
                <w:rFonts w:ascii="Arial" w:hAnsi="Arial" w:cs="Arial"/>
                <w:sz w:val="18"/>
                <w:szCs w:val="18"/>
              </w:rPr>
              <w:t xml:space="preserve">keine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spezielle Schulung bezüglich Verhaltens-problemen </w:t>
            </w:r>
          </w:p>
          <w:p w14:paraId="5F33DCE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389408D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5A609D4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477E109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723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Interventionsgruppe:</w:t>
            </w:r>
          </w:p>
          <w:p w14:paraId="0B3A624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N=24</w:t>
            </w:r>
          </w:p>
          <w:p w14:paraId="59D8FD6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Verbal agitiertes nicht-aggressives Verhalten </w:t>
            </w:r>
          </w:p>
          <w:p w14:paraId="747E60C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Vortest Durschnitt und (Standardabweichung)</w:t>
            </w:r>
          </w:p>
          <w:p w14:paraId="2F53EF5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20.33 (8.59)</w:t>
            </w:r>
          </w:p>
          <w:p w14:paraId="42119ADF" w14:textId="79929C85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Erster Nachtest nach </w:t>
            </w:r>
            <w:r w:rsidR="009B78A6">
              <w:rPr>
                <w:rFonts w:ascii="Arial" w:hAnsi="Arial" w:cs="Arial"/>
                <w:sz w:val="18"/>
                <w:szCs w:val="18"/>
              </w:rPr>
              <w:t>3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: Durchschnitt und (Standardabweichung) und p-Wert </w:t>
            </w:r>
          </w:p>
          <w:p w14:paraId="386F34A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8.71 (9.07)</w:t>
            </w:r>
          </w:p>
          <w:p w14:paraId="1D44BE9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=0.008</w:t>
            </w:r>
          </w:p>
          <w:p w14:paraId="7151913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Zweiter Nachtest nach drei Monaten: Durchschnitt und (Standardabweichung) und p-Wert </w:t>
            </w:r>
          </w:p>
          <w:p w14:paraId="613C87FA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7.50 (8.76)</w:t>
            </w:r>
          </w:p>
          <w:p w14:paraId="6A39670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=0.010</w:t>
            </w:r>
          </w:p>
          <w:p w14:paraId="37332069" w14:textId="425C93DE" w:rsidR="00335C73" w:rsidRDefault="00757DB1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zwischen Vortest und erstem Nachtest, </w:t>
            </w: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zweite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Nachtest</w:t>
            </w:r>
          </w:p>
          <w:p w14:paraId="6B4C3CC7" w14:textId="77777777" w:rsidR="005A00D2" w:rsidRPr="00335C73" w:rsidRDefault="005A00D2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3F6F28F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Kontrollgruppe:</w:t>
            </w:r>
          </w:p>
          <w:p w14:paraId="2682ACB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N=24</w:t>
            </w:r>
          </w:p>
          <w:p w14:paraId="065BA63F" w14:textId="372B515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Verbal agitiertes nicht-aggressives Verhalten </w:t>
            </w:r>
          </w:p>
          <w:p w14:paraId="0505636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Vortest Durschnitt und (Standardabweichung)</w:t>
            </w:r>
          </w:p>
          <w:p w14:paraId="3AC2455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6.38 (8.90)</w:t>
            </w:r>
          </w:p>
          <w:p w14:paraId="49EA46C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Erster Nachtest Durchschnitt und (Standardabweichung) und p-Wert </w:t>
            </w:r>
          </w:p>
          <w:p w14:paraId="3BA976D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7.21 (8.90)</w:t>
            </w:r>
          </w:p>
          <w:p w14:paraId="6F41D5D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= 0.014</w:t>
            </w:r>
          </w:p>
          <w:p w14:paraId="4BB4DBD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Zweiter Nachtest Durchschnitt und (Standardabweichung) und p-Wert </w:t>
            </w:r>
          </w:p>
          <w:p w14:paraId="7461A49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7.63 (9.0)</w:t>
            </w:r>
          </w:p>
          <w:p w14:paraId="60F3E92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=0.067</w:t>
            </w:r>
          </w:p>
          <w:p w14:paraId="0844754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Keine signifikanten Unterschiede im zweiten Nachtest der Kontrollgruppe </w:t>
            </w:r>
          </w:p>
          <w:p w14:paraId="4554052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67346" w14:textId="6BDB626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Kleine Proband</w:t>
            </w:r>
            <w:r w:rsidR="004E48EB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engruppe; relativ kurzes Follow-up der Intervention; Intervention ineffektiv bezüglich physisch-aggressivem Verhalten  </w:t>
            </w:r>
          </w:p>
        </w:tc>
      </w:tr>
      <w:tr w:rsidR="00BB0713" w:rsidRPr="00335C73" w14:paraId="7F44EE52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0667" w14:textId="1BE2DDE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Professionelles Trai-ning</w:t>
            </w:r>
          </w:p>
          <w:p w14:paraId="1B43901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 Deudon et al, 2009</w:t>
            </w:r>
          </w:p>
          <w:p w14:paraId="09FA65D8" w14:textId="5AF7F28B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[</w:t>
            </w:r>
            <w:r w:rsidR="00F2142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C249B6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1D380" w14:textId="6B0B8BC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306 (238 </w:t>
            </w:r>
            <w:r w:rsidR="00B74D00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68 </w:t>
            </w:r>
            <w:r w:rsidR="00B74D00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ED100E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86.5 Interventionsgruppe</w:t>
            </w:r>
            <w:r w:rsidR="00081206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81206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86 Kontrollgruppe)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BD30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RCT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AB0B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CMAI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A5724" w14:textId="22C148EF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90-minütiges professionelles Training </w:t>
            </w:r>
            <w:r w:rsidR="00081206">
              <w:rPr>
                <w:rFonts w:ascii="Arial" w:hAnsi="Arial" w:cs="Arial"/>
                <w:sz w:val="18"/>
                <w:szCs w:val="18"/>
              </w:rPr>
              <w:t>für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Umgang mit Demenzerkrankten</w:t>
            </w:r>
            <w:r w:rsidR="00081206"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BPSD; </w:t>
            </w:r>
            <w:r w:rsidR="00081206">
              <w:rPr>
                <w:rFonts w:ascii="Arial" w:hAnsi="Arial" w:cs="Arial"/>
                <w:sz w:val="18"/>
                <w:szCs w:val="18"/>
              </w:rPr>
              <w:t>2 Stunden/Tag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Training </w:t>
            </w:r>
            <w:r w:rsidR="00081206">
              <w:rPr>
                <w:rFonts w:ascii="Arial" w:hAnsi="Arial" w:cs="Arial"/>
                <w:sz w:val="18"/>
                <w:szCs w:val="18"/>
              </w:rPr>
              <w:t>2x</w:t>
            </w:r>
            <w:r w:rsidR="00763EE3"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Woche 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während </w:t>
            </w:r>
            <w:r w:rsidR="00763EE3">
              <w:rPr>
                <w:rFonts w:ascii="Arial" w:hAnsi="Arial" w:cs="Arial"/>
                <w:sz w:val="18"/>
                <w:szCs w:val="18"/>
              </w:rPr>
              <w:t>1.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Monats und dann </w:t>
            </w:r>
            <w:r w:rsidR="00763EE3">
              <w:rPr>
                <w:rFonts w:ascii="Arial" w:hAnsi="Arial" w:cs="Arial"/>
                <w:sz w:val="18"/>
                <w:szCs w:val="18"/>
              </w:rPr>
              <w:t>1x/Woche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ährend </w:t>
            </w:r>
            <w:r w:rsidR="00763EE3">
              <w:rPr>
                <w:rFonts w:ascii="Arial" w:hAnsi="Arial" w:cs="Arial"/>
                <w:sz w:val="18"/>
                <w:szCs w:val="18"/>
              </w:rPr>
              <w:t>2.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Monats; </w:t>
            </w:r>
            <w:r w:rsidR="00763EE3">
              <w:rPr>
                <w:rFonts w:ascii="Arial" w:hAnsi="Arial" w:cs="Arial"/>
                <w:sz w:val="18"/>
                <w:szCs w:val="18"/>
              </w:rPr>
              <w:t>∑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24 Stunden Training; Follow-up nach </w:t>
            </w:r>
            <w:r w:rsidR="00763EE3">
              <w:rPr>
                <w:rFonts w:ascii="Arial" w:hAnsi="Arial" w:cs="Arial"/>
                <w:sz w:val="18"/>
                <w:szCs w:val="18"/>
              </w:rPr>
              <w:t>3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Monaten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DC0D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Zwischen Baseline und Woche 8</w:t>
            </w:r>
          </w:p>
          <w:p w14:paraId="288AE95E" w14:textId="456A195A" w:rsidR="00335C73" w:rsidRPr="00335C73" w:rsidRDefault="00763EE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↓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Verbal agitiert nicht-aggressives Verhalten </w:t>
            </w:r>
          </w:p>
          <w:p w14:paraId="2D662144" w14:textId="7F293308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-0.41, (p &lt; 0.001) Für Interventionsgruppe, nicht für Kontrollgruppe (-0.04)</w:t>
            </w:r>
          </w:p>
          <w:p w14:paraId="4216F00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Zwischen Baseline und Woche 20</w:t>
            </w:r>
          </w:p>
          <w:p w14:paraId="4FD23657" w14:textId="11204EF9" w:rsidR="00335C73" w:rsidRPr="00335C73" w:rsidRDefault="00763EE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↓ 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-0.47 (p &lt; 0.001)</w:t>
            </w:r>
          </w:p>
          <w:p w14:paraId="4E7B99A5" w14:textId="745D558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Nur</w:t>
            </w:r>
            <w:r w:rsidR="00763EE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5C73">
              <w:rPr>
                <w:rFonts w:ascii="Arial" w:hAnsi="Arial" w:cs="Arial"/>
                <w:sz w:val="18"/>
                <w:szCs w:val="18"/>
              </w:rPr>
              <w:t>Interventionsgruppe, nicht Kontrollgruppe (-0.03)</w:t>
            </w:r>
          </w:p>
          <w:p w14:paraId="76C23A5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Follow-Up Interventionsgruppe   p &lt;0.0001</w:t>
            </w:r>
          </w:p>
          <w:p w14:paraId="24F67637" w14:textId="77777777" w:rsidR="00763EE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Kontrollgruppe           </w:t>
            </w:r>
          </w:p>
          <w:p w14:paraId="1443F412" w14:textId="3BA78718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p = 0.832</w:t>
            </w:r>
          </w:p>
          <w:p w14:paraId="0DF7045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D96F4" w14:textId="17CC2BD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Verschiedene Baseline Charakteristiken; insgesamt BPSD stärker in Interventionsgruppe; Baseline festgelegt vor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Weiterbildung kann zu Problemen bei Randomisierung geführt haben; Proband</w:t>
            </w:r>
            <w:r w:rsidR="00763EE3">
              <w:rPr>
                <w:rFonts w:ascii="Arial" w:hAnsi="Arial" w:cs="Arial"/>
                <w:sz w:val="18"/>
                <w:szCs w:val="18"/>
              </w:rPr>
              <w:t>: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innen nehmen trotzdem Psychopharmaka -&gt; keine reine nicht-pharmakologische Studie </w:t>
            </w:r>
          </w:p>
        </w:tc>
      </w:tr>
    </w:tbl>
    <w:p w14:paraId="1277BE45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16CB27EC" w14:textId="77777777" w:rsid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4657F360" w14:textId="77777777" w:rsidR="0003110E" w:rsidRPr="00335C73" w:rsidRDefault="0003110E" w:rsidP="00335C73">
      <w:pPr>
        <w:rPr>
          <w:rFonts w:ascii="Arial" w:hAnsi="Arial" w:cs="Arial"/>
          <w:sz w:val="18"/>
          <w:szCs w:val="18"/>
        </w:rPr>
      </w:pPr>
    </w:p>
    <w:p w14:paraId="0AC74DD2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Tiergestützte Therapi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335C73" w:rsidRPr="00335C73" w14:paraId="67DF8874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136E6" w14:textId="656768A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Tiergestützte Therapie</w:t>
            </w:r>
          </w:p>
          <w:p w14:paraId="18A3E595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Nordgren &amp; Engström, 2012 </w:t>
            </w:r>
          </w:p>
          <w:p w14:paraId="62AB384E" w14:textId="00FF1035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F21420">
              <w:rPr>
                <w:rFonts w:ascii="Arial" w:hAnsi="Arial" w:cs="Arial"/>
                <w:sz w:val="18"/>
                <w:szCs w:val="18"/>
              </w:rPr>
              <w:t>3</w:t>
            </w:r>
            <w:r w:rsidR="00C249B6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5D9BE47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4099C60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E2DD0" w14:textId="721B2718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1 (</w:t>
            </w:r>
            <w:r w:rsidR="00763EE3">
              <w:rPr>
                <w:rFonts w:ascii="Arial" w:hAnsi="Arial" w:cs="Arial"/>
                <w:sz w:val="18"/>
                <w:szCs w:val="18"/>
                <w:lang w:val="en-US"/>
              </w:rPr>
              <w:t xml:space="preserve">1 ♀, Ø </w:t>
            </w: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>84 Jahre)</w:t>
            </w:r>
          </w:p>
          <w:p w14:paraId="604084C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63224E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4F36E" w14:textId="1BC01B1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quasi-experimentelle, longitudinale</w:t>
            </w:r>
            <w:r w:rsidR="0035407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5C73">
              <w:rPr>
                <w:rFonts w:ascii="Arial" w:hAnsi="Arial" w:cs="Arial"/>
                <w:sz w:val="18"/>
                <w:szCs w:val="18"/>
              </w:rPr>
              <w:t>Fall-Interventionsstudie</w:t>
            </w:r>
          </w:p>
          <w:p w14:paraId="04EB8EB8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ECE75" w14:textId="6C79A2C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Observierung </w:t>
            </w:r>
            <w:r w:rsidR="0035407B">
              <w:rPr>
                <w:rFonts w:ascii="Arial" w:hAnsi="Arial" w:cs="Arial"/>
                <w:sz w:val="18"/>
                <w:szCs w:val="18"/>
              </w:rPr>
              <w:t xml:space="preserve">durch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Fragebogen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33F63" w14:textId="49666B2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Tiergestützte Therapie mit einem Hund</w:t>
            </w:r>
            <w:r w:rsidR="008A601D">
              <w:rPr>
                <w:rFonts w:ascii="Arial" w:hAnsi="Arial" w:cs="Arial"/>
                <w:sz w:val="18"/>
                <w:szCs w:val="18"/>
              </w:rPr>
              <w:t xml:space="preserve"> z.B. für Pflege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A601D">
              <w:rPr>
                <w:rFonts w:ascii="Arial" w:hAnsi="Arial" w:cs="Arial"/>
                <w:sz w:val="18"/>
                <w:szCs w:val="18"/>
              </w:rPr>
              <w:t>1x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Woche ca. 60 Minuten für </w:t>
            </w:r>
            <w:r w:rsidR="008A601D"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Wochen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38D7B" w14:textId="3A8A4D0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Baseline: </w:t>
            </w:r>
            <w:r w:rsidR="008A601D">
              <w:rPr>
                <w:rFonts w:ascii="Arial" w:hAnsi="Arial" w:cs="Arial"/>
                <w:sz w:val="18"/>
                <w:szCs w:val="18"/>
              </w:rPr>
              <w:t xml:space="preserve">1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Woche vor tiergestützter Therapie repetitive Sätze und Fragen mehrmals am Tag; nach tiergestützter Therapie verschwunden und beim Follow-up bei </w:t>
            </w:r>
            <w:r w:rsidR="008A601D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Monaten; jedoch </w:t>
            </w:r>
            <w:r w:rsidR="008A601D">
              <w:rPr>
                <w:rFonts w:ascii="Arial" w:hAnsi="Arial" w:cs="Arial"/>
                <w:sz w:val="18"/>
                <w:szCs w:val="18"/>
              </w:rPr>
              <w:t xml:space="preserve">Fluchen </w:t>
            </w:r>
            <w:r w:rsidRPr="00335C73">
              <w:rPr>
                <w:rFonts w:ascii="Arial" w:hAnsi="Arial" w:cs="Arial"/>
                <w:sz w:val="18"/>
                <w:szCs w:val="18"/>
              </w:rPr>
              <w:t>beim Follow-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up; weniger als </w:t>
            </w:r>
            <w:r w:rsidR="008A601D">
              <w:rPr>
                <w:rFonts w:ascii="Arial" w:hAnsi="Arial" w:cs="Arial"/>
                <w:sz w:val="18"/>
                <w:szCs w:val="18"/>
              </w:rPr>
              <w:t>1x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pro Woche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7A3B1" w14:textId="1B436CF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nach Therapie Greifen nach Personen; nicht im Follow-up beobachtet; Anstieg von Widerstand beim Be- und Entkleiden direkt nach Intervention; zunehmende Suche nach Aufmerksamkeit;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verschiedene unkontrollierbare äußere Einflüsse; Bias durch Bewertungspersonen; nur eine Probandin</w:t>
            </w:r>
          </w:p>
        </w:tc>
      </w:tr>
    </w:tbl>
    <w:p w14:paraId="0582AB1A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27094AC5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2A862323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 xml:space="preserve">Lichttherapie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9"/>
        <w:gridCol w:w="2039"/>
        <w:gridCol w:w="2039"/>
        <w:gridCol w:w="2040"/>
        <w:gridCol w:w="2040"/>
        <w:gridCol w:w="2040"/>
        <w:gridCol w:w="2040"/>
      </w:tblGrid>
      <w:tr w:rsidR="00335C73" w:rsidRPr="00335C73" w14:paraId="016466BE" w14:textId="77777777" w:rsidTr="00335C73"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B8B3" w14:textId="51ABBE16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LED Fototherapie</w:t>
            </w:r>
          </w:p>
          <w:p w14:paraId="250093B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Chen et al, 2023</w:t>
            </w:r>
          </w:p>
          <w:p w14:paraId="222F30CA" w14:textId="09E2F24C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3</w:t>
            </w:r>
            <w:r w:rsidR="00C249B6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76F8B6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5D43B5F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FD35" w14:textId="04ED90ED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60 (36 </w:t>
            </w:r>
            <w:r w:rsidR="004F5ED5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24 </w:t>
            </w:r>
            <w:r w:rsidR="004F5ED5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4F5ED5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81.23)</w:t>
            </w:r>
          </w:p>
          <w:p w14:paraId="33069560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  <w:p w14:paraId="1E9D436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0148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RCT</w:t>
            </w:r>
          </w:p>
          <w:p w14:paraId="59910CEF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A110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Chinesischer CMAI 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2796" w14:textId="14514656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Interventionsgruppe: Mit blauem Licht angereicherte Lichttherapie (470 nm maximal, 200 lux) für 60 Minuten</w:t>
            </w:r>
            <w:r w:rsidR="00BD1688"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Tag; </w:t>
            </w:r>
            <w:r w:rsidR="00BD1688">
              <w:rPr>
                <w:rFonts w:ascii="Arial" w:hAnsi="Arial" w:cs="Arial"/>
                <w:sz w:val="18"/>
                <w:szCs w:val="18"/>
              </w:rPr>
              <w:t>10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 für </w:t>
            </w:r>
            <w:r w:rsidR="00BD1688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335C73">
              <w:rPr>
                <w:rFonts w:ascii="Arial" w:hAnsi="Arial" w:cs="Arial"/>
                <w:sz w:val="18"/>
                <w:szCs w:val="18"/>
              </w:rPr>
              <w:t>Sitzungen</w:t>
            </w:r>
            <w:r w:rsidR="00BD1688">
              <w:rPr>
                <w:rFonts w:ascii="Arial" w:hAnsi="Arial" w:cs="Arial"/>
                <w:sz w:val="18"/>
                <w:szCs w:val="18"/>
              </w:rPr>
              <w:t>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Woche </w:t>
            </w:r>
          </w:p>
          <w:p w14:paraId="2B0A5F43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Kontrollgruppe: Konventionelles Indoor-Licht von 600 lux mit Farbtemperatur von 3.200K für selbe Dauer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568E7" w14:textId="4B69591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Signifikante Veränderung verbal agitierte</w:t>
            </w:r>
            <w:r w:rsidR="00535CA4">
              <w:rPr>
                <w:rFonts w:ascii="Arial" w:hAnsi="Arial" w:cs="Arial"/>
                <w:sz w:val="18"/>
                <w:szCs w:val="18"/>
              </w:rPr>
              <w:t>s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nicht-aggressiven Verhalten direkt nach Beendigung der Intervention </w:t>
            </w:r>
          </w:p>
          <w:p w14:paraId="2CC63E6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β = −0.63, Waldχ2 = 13.39, p &lt; 0.001 </w:t>
            </w:r>
          </w:p>
          <w:p w14:paraId="4C55097A" w14:textId="6327EFEA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bezogen auf </w:t>
            </w:r>
            <w:r w:rsidR="00535CA4">
              <w:rPr>
                <w:rFonts w:ascii="Arial" w:hAnsi="Arial" w:cs="Arial"/>
                <w:sz w:val="18"/>
                <w:szCs w:val="18"/>
              </w:rPr>
              <w:t>allgemei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BPSD keine signifikante Reduktion im 3- und 6 Monate Follow-up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96429" w14:textId="1BF5F872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Nebenwirkungen Schwindel (6,7%) und Blendung (10%), Fluktuation neuropsychiatrischer  Symptome; visuelle Beeinträchtigung im Alter; kleine Proband</w:t>
            </w:r>
            <w:r w:rsidR="00535CA4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>enzahl; unkontrollierter Wechsel von Medikationsdosierung; unkontrollierte exogene Faktoren wie Bettzeiten etc.</w:t>
            </w:r>
          </w:p>
        </w:tc>
      </w:tr>
    </w:tbl>
    <w:p w14:paraId="03C64598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68687F08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0BDE3EB1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6817CC4A" w14:textId="77777777" w:rsidR="00335C73" w:rsidRPr="00335C73" w:rsidRDefault="00335C73" w:rsidP="00335C73">
      <w:pPr>
        <w:rPr>
          <w:rFonts w:ascii="Arial" w:hAnsi="Arial" w:cs="Arial"/>
          <w:b/>
          <w:bCs/>
          <w:sz w:val="18"/>
          <w:szCs w:val="18"/>
          <w:u w:val="single"/>
        </w:rPr>
      </w:pPr>
      <w:r w:rsidRPr="00335C73">
        <w:rPr>
          <w:rFonts w:ascii="Arial" w:hAnsi="Arial" w:cs="Arial"/>
          <w:b/>
          <w:bCs/>
          <w:sz w:val="18"/>
          <w:szCs w:val="18"/>
          <w:u w:val="single"/>
        </w:rPr>
        <w:t>Elektrokonvulsionstherapi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35"/>
        <w:gridCol w:w="1931"/>
        <w:gridCol w:w="2272"/>
        <w:gridCol w:w="1691"/>
        <w:gridCol w:w="2028"/>
        <w:gridCol w:w="1746"/>
        <w:gridCol w:w="1974"/>
      </w:tblGrid>
      <w:tr w:rsidR="00335C73" w:rsidRPr="00335C73" w14:paraId="51321719" w14:textId="77777777" w:rsidTr="00335C73"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5115D" w14:textId="67E5B1E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Elektrokonvulsionstherapie (EKT)</w:t>
            </w:r>
          </w:p>
          <w:p w14:paraId="01781ED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Guhra et al, 2018 </w:t>
            </w:r>
          </w:p>
          <w:p w14:paraId="7844C459" w14:textId="4A148A3E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D6FCA" w14:textId="3A1E1E3E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1 (</w:t>
            </w:r>
            <w:r w:rsidR="00D626B2">
              <w:rPr>
                <w:rFonts w:ascii="Arial" w:hAnsi="Arial" w:cs="Arial"/>
                <w:sz w:val="18"/>
                <w:szCs w:val="18"/>
              </w:rPr>
              <w:t>1 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D626B2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73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65526" w14:textId="1A43550C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Fall</w:t>
            </w:r>
            <w:r w:rsidR="00D626B2">
              <w:rPr>
                <w:rFonts w:ascii="Arial" w:hAnsi="Arial" w:cs="Arial"/>
                <w:sz w:val="18"/>
                <w:szCs w:val="18"/>
              </w:rPr>
              <w:t>bericht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D788F" w14:textId="7CF88EB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Observierung 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6DE84" w14:textId="70098234" w:rsidR="00335C73" w:rsidRPr="00335C73" w:rsidRDefault="00262A5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x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EKT mit Thymatron-IV-Gerät</w:t>
            </w:r>
            <w:r w:rsidR="0016483E">
              <w:rPr>
                <w:rFonts w:ascii="Arial" w:hAnsi="Arial" w:cs="Arial"/>
                <w:sz w:val="18"/>
                <w:szCs w:val="18"/>
              </w:rPr>
              <w:t>,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Abstand jeweils drei</w:t>
            </w:r>
            <w:r w:rsidR="0016483E">
              <w:rPr>
                <w:rFonts w:ascii="Arial" w:hAnsi="Arial" w:cs="Arial"/>
                <w:sz w:val="18"/>
                <w:szCs w:val="18"/>
              </w:rPr>
              <w:t>-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fünf Tag</w:t>
            </w:r>
            <w:r w:rsidR="0016483E">
              <w:rPr>
                <w:rFonts w:ascii="Arial" w:hAnsi="Arial" w:cs="Arial"/>
                <w:sz w:val="18"/>
                <w:szCs w:val="18"/>
              </w:rPr>
              <w:t>e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33C42" w14:textId="5DF2525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Nach </w:t>
            </w:r>
            <w:r w:rsidR="0016483E">
              <w:rPr>
                <w:rFonts w:ascii="Arial" w:hAnsi="Arial" w:cs="Arial"/>
                <w:sz w:val="18"/>
                <w:szCs w:val="18"/>
              </w:rPr>
              <w:t>3x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EKT völliges Einstellen des Schreiens; </w:t>
            </w:r>
            <w:r w:rsidR="0016483E">
              <w:rPr>
                <w:rFonts w:ascii="Arial" w:hAnsi="Arial" w:cs="Arial"/>
                <w:sz w:val="18"/>
                <w:szCs w:val="18"/>
              </w:rPr>
              <w:t>4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n nach Entlassung keine </w:t>
            </w: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 xml:space="preserve">weiteren Vokalisationen 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B5C56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35C73" w:rsidRPr="00335C73" w14:paraId="6E89A1F9" w14:textId="77777777" w:rsidTr="00335C73"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CFB58" w14:textId="6C43C8F1" w:rsidR="00335C73" w:rsidRPr="00335C73" w:rsidRDefault="0016483E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KT</w:t>
            </w:r>
          </w:p>
          <w:p w14:paraId="4C33099A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Johari et al, 2019 </w:t>
            </w:r>
          </w:p>
          <w:p w14:paraId="5D044058" w14:textId="05D31A6B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3</w:t>
            </w:r>
            <w:r w:rsidR="00C249B6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5634A" w14:textId="0F1888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1 (</w:t>
            </w:r>
            <w:r w:rsidR="0016483E">
              <w:rPr>
                <w:rFonts w:ascii="Arial" w:hAnsi="Arial" w:cs="Arial"/>
                <w:sz w:val="18"/>
                <w:szCs w:val="18"/>
              </w:rPr>
              <w:t>1 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16483E">
              <w:rPr>
                <w:rFonts w:ascii="Arial" w:hAnsi="Arial" w:cs="Arial"/>
                <w:sz w:val="18"/>
                <w:szCs w:val="18"/>
              </w:rPr>
              <w:t xml:space="preserve">Ø </w:t>
            </w:r>
            <w:r w:rsidRPr="00335C73">
              <w:rPr>
                <w:rFonts w:ascii="Arial" w:hAnsi="Arial" w:cs="Arial"/>
                <w:sz w:val="18"/>
                <w:szCs w:val="18"/>
              </w:rPr>
              <w:t>69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EAFE7" w14:textId="259B3D64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Fall</w:t>
            </w:r>
            <w:r w:rsidR="0016483E">
              <w:rPr>
                <w:rFonts w:ascii="Arial" w:hAnsi="Arial" w:cs="Arial"/>
                <w:sz w:val="18"/>
                <w:szCs w:val="18"/>
              </w:rPr>
              <w:t>bericht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EF63B" w14:textId="4BB0C731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Observierung 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8E996" w14:textId="512CA2A5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EKT </w:t>
            </w:r>
            <w:r w:rsidR="0016483E">
              <w:rPr>
                <w:rFonts w:ascii="Arial" w:hAnsi="Arial" w:cs="Arial"/>
                <w:sz w:val="18"/>
                <w:szCs w:val="18"/>
              </w:rPr>
              <w:t>3x/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Woche für 12 Sitzungen</w:t>
            </w:r>
            <w:r w:rsidR="0016483E">
              <w:rPr>
                <w:rFonts w:ascii="Arial" w:hAnsi="Arial" w:cs="Arial"/>
                <w:sz w:val="18"/>
                <w:szCs w:val="18"/>
              </w:rPr>
              <w:t>, dann 1xWoche</w:t>
            </w:r>
            <w:r w:rsidR="00CB0CCC">
              <w:rPr>
                <w:rFonts w:ascii="Arial" w:hAnsi="Arial" w:cs="Arial"/>
                <w:sz w:val="18"/>
                <w:szCs w:val="18"/>
              </w:rPr>
              <w:t>,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höhere Energielevel bis zu 160%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5E327" w14:textId="6AD28146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vokal-disruptive</w:t>
            </w:r>
            <w:r w:rsidR="00A02E2A">
              <w:rPr>
                <w:rFonts w:ascii="Arial" w:hAnsi="Arial" w:cs="Arial"/>
                <w:sz w:val="18"/>
                <w:szCs w:val="18"/>
              </w:rPr>
              <w:t>s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Verhalten</w:t>
            </w:r>
            <w:r w:rsidR="00A02E2A">
              <w:rPr>
                <w:rFonts w:ascii="Arial" w:hAnsi="Arial" w:cs="Arial"/>
                <w:sz w:val="18"/>
                <w:szCs w:val="18"/>
              </w:rPr>
              <w:t xml:space="preserve"> ↓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 nach </w:t>
            </w:r>
            <w:r w:rsidR="00A02E2A">
              <w:rPr>
                <w:rFonts w:ascii="Arial" w:hAnsi="Arial" w:cs="Arial"/>
                <w:sz w:val="18"/>
                <w:szCs w:val="18"/>
              </w:rPr>
              <w:t>3x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EKT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829D5" w14:textId="15E51FD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Insgesamt auf andere Studien bezogen: zusätzlich psychotrope Medikation, inkonsistente Benutzung objektiver Bewertungsskalen, kurzes Follow-up, fehlende Kontrollgruppe, kleine Proband</w:t>
            </w:r>
            <w:r w:rsidR="00A02E2A">
              <w:rPr>
                <w:rFonts w:ascii="Arial" w:hAnsi="Arial" w:cs="Arial"/>
                <w:sz w:val="18"/>
                <w:szCs w:val="18"/>
              </w:rPr>
              <w:t>:inn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engruppe </w:t>
            </w:r>
          </w:p>
        </w:tc>
      </w:tr>
      <w:tr w:rsidR="00335C73" w:rsidRPr="00335C73" w14:paraId="73E4D112" w14:textId="77777777" w:rsidTr="00335C73">
        <w:tc>
          <w:tcPr>
            <w:tcW w:w="2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7C63E" w14:textId="41C838C1" w:rsidR="00335C73" w:rsidRPr="00335C73" w:rsidRDefault="00A02E2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KT</w:t>
            </w:r>
          </w:p>
          <w:p w14:paraId="781D0ADE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Ujkaj et al, 2012 </w:t>
            </w:r>
          </w:p>
          <w:p w14:paraId="0D36D865" w14:textId="096714E6" w:rsidR="00335C73" w:rsidRPr="00335C73" w:rsidRDefault="00DE254A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="00335C73" w:rsidRPr="00335C73">
              <w:rPr>
                <w:rFonts w:ascii="Arial" w:hAnsi="Arial" w:cs="Arial"/>
                <w:sz w:val="18"/>
                <w:szCs w:val="18"/>
              </w:rPr>
              <w:t>3</w:t>
            </w:r>
            <w:r w:rsidR="00C249B6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843FB" w14:textId="6A8A9366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16 (15 </w:t>
            </w:r>
            <w:r w:rsidR="00A02E2A">
              <w:rPr>
                <w:rFonts w:ascii="Arial" w:hAnsi="Arial" w:cs="Arial"/>
                <w:sz w:val="18"/>
                <w:szCs w:val="18"/>
              </w:rPr>
              <w:t>♀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1 </w:t>
            </w:r>
            <w:r w:rsidR="00A02E2A">
              <w:rPr>
                <w:rFonts w:ascii="Arial" w:hAnsi="Arial" w:cs="Arial"/>
                <w:sz w:val="18"/>
                <w:szCs w:val="18"/>
              </w:rPr>
              <w:t>♂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A02E2A">
              <w:rPr>
                <w:rFonts w:ascii="Arial" w:hAnsi="Arial" w:cs="Arial"/>
                <w:sz w:val="18"/>
                <w:szCs w:val="18"/>
              </w:rPr>
              <w:t>Ø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66.6 Jahre)</w:t>
            </w:r>
          </w:p>
        </w:tc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AAE2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Retrospektive Datenanalyse</w:t>
            </w:r>
          </w:p>
          <w:p w14:paraId="5A4C6A8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EBEDD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5C73">
              <w:rPr>
                <w:rFonts w:ascii="Arial" w:hAnsi="Arial" w:cs="Arial"/>
                <w:sz w:val="18"/>
                <w:szCs w:val="18"/>
                <w:lang w:val="en-US"/>
              </w:rPr>
              <w:t xml:space="preserve">PAS 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D029F" w14:textId="5BA5713B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Durchschnittlich neun EKT-Behandlungen; 12 von 16 Proband</w:t>
            </w:r>
            <w:r w:rsidR="007B1C0C">
              <w:rPr>
                <w:rFonts w:ascii="Arial" w:hAnsi="Arial" w:cs="Arial"/>
                <w:sz w:val="18"/>
                <w:szCs w:val="18"/>
              </w:rPr>
              <w:t>:</w:t>
            </w:r>
            <w:r w:rsidRPr="00335C73">
              <w:rPr>
                <w:rFonts w:ascii="Arial" w:hAnsi="Arial" w:cs="Arial"/>
                <w:sz w:val="18"/>
                <w:szCs w:val="18"/>
              </w:rPr>
              <w:t>innen bilaterale Behandlung; vier rechts unilaterale Behandlung; danach drei davon bilateral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A5B89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Aberrante Vokalisationen (repetitive Nachfragen oder Beschwerden, nonverbale Vokalisationen wie Stöhnen oder Schreien)</w:t>
            </w:r>
          </w:p>
          <w:p w14:paraId="17068571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Vor EKT aberrante Vokalisationen</w:t>
            </w:r>
          </w:p>
          <w:p w14:paraId="7039FE7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2.6 (SD ±1.0)</w:t>
            </w:r>
          </w:p>
          <w:p w14:paraId="7BE400D4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Nach EKT</w:t>
            </w:r>
          </w:p>
          <w:p w14:paraId="7500D0E7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>0.9 (SD ± 0.9)</w:t>
            </w:r>
          </w:p>
          <w:p w14:paraId="3B5B32EB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t xml:space="preserve">Abnahme aberranter Vokalisationen </w:t>
            </w:r>
          </w:p>
          <w:p w14:paraId="34BD24BC" w14:textId="77777777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2.6 ±1.0 bis 0.9 ± 0.9 (F = 46.09, df = 1, 15, p &lt;0.001)</w:t>
            </w:r>
          </w:p>
        </w:tc>
        <w:tc>
          <w:tcPr>
            <w:tcW w:w="1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6FF16" w14:textId="4B6A3F15" w:rsidR="00335C73" w:rsidRPr="00335C73" w:rsidRDefault="00335C73" w:rsidP="00335C73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335C73">
              <w:rPr>
                <w:rFonts w:ascii="Arial" w:hAnsi="Arial" w:cs="Arial"/>
                <w:sz w:val="18"/>
                <w:szCs w:val="18"/>
              </w:rPr>
              <w:lastRenderedPageBreak/>
              <w:t>Vorrübergehende Verwirrtheit oder schwerwiegendere Verwirrtheit; zunehmende Gangstörung; Fehlende Kontrollgruppe; Konkurrierende Einflüsse wie Alter, Geschlecht oder Pharmakotherapie; kleine Proband</w:t>
            </w:r>
            <w:r w:rsidR="0078127F">
              <w:rPr>
                <w:rFonts w:ascii="Arial" w:hAnsi="Arial" w:cs="Arial"/>
                <w:sz w:val="18"/>
                <w:szCs w:val="18"/>
              </w:rPr>
              <w:t>:innen</w:t>
            </w:r>
            <w:r w:rsidRPr="00335C73">
              <w:rPr>
                <w:rFonts w:ascii="Arial" w:hAnsi="Arial" w:cs="Arial"/>
                <w:sz w:val="18"/>
                <w:szCs w:val="18"/>
              </w:rPr>
              <w:t>en</w:t>
            </w:r>
            <w:r w:rsidR="0078127F">
              <w:rPr>
                <w:rFonts w:ascii="Arial" w:hAnsi="Arial" w:cs="Arial"/>
                <w:sz w:val="18"/>
                <w:szCs w:val="18"/>
              </w:rPr>
              <w:t>-</w:t>
            </w:r>
            <w:r w:rsidRPr="00335C73">
              <w:rPr>
                <w:rFonts w:ascii="Arial" w:hAnsi="Arial" w:cs="Arial"/>
                <w:sz w:val="18"/>
                <w:szCs w:val="18"/>
              </w:rPr>
              <w:t xml:space="preserve"> gruppe; überdurch-schnittlicher Frauenanteil</w:t>
            </w:r>
          </w:p>
        </w:tc>
      </w:tr>
    </w:tbl>
    <w:p w14:paraId="2C3596D4" w14:textId="77777777" w:rsidR="00335C73" w:rsidRPr="00335C73" w:rsidRDefault="00335C73" w:rsidP="00335C73">
      <w:pPr>
        <w:rPr>
          <w:rFonts w:ascii="Arial" w:hAnsi="Arial" w:cs="Arial"/>
          <w:sz w:val="18"/>
          <w:szCs w:val="18"/>
        </w:rPr>
      </w:pPr>
    </w:p>
    <w:p w14:paraId="73C81EF4" w14:textId="77777777" w:rsidR="00091BC7" w:rsidRPr="00797350" w:rsidRDefault="00091BC7">
      <w:pPr>
        <w:rPr>
          <w:rFonts w:ascii="Arial" w:hAnsi="Arial" w:cs="Arial"/>
          <w:sz w:val="18"/>
          <w:szCs w:val="18"/>
        </w:rPr>
      </w:pPr>
    </w:p>
    <w:sectPr w:rsidR="00091BC7" w:rsidRPr="00797350" w:rsidSect="00F24C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C73"/>
    <w:rsid w:val="0003110E"/>
    <w:rsid w:val="00081206"/>
    <w:rsid w:val="00091BC7"/>
    <w:rsid w:val="000F0C67"/>
    <w:rsid w:val="00120068"/>
    <w:rsid w:val="0016080D"/>
    <w:rsid w:val="0016483E"/>
    <w:rsid w:val="0018154C"/>
    <w:rsid w:val="00195B8C"/>
    <w:rsid w:val="001A0F64"/>
    <w:rsid w:val="001E0ED1"/>
    <w:rsid w:val="001F32BF"/>
    <w:rsid w:val="001F79AA"/>
    <w:rsid w:val="001F79E5"/>
    <w:rsid w:val="00201CC8"/>
    <w:rsid w:val="00224F8A"/>
    <w:rsid w:val="002555B4"/>
    <w:rsid w:val="002609FC"/>
    <w:rsid w:val="00262A53"/>
    <w:rsid w:val="00272B09"/>
    <w:rsid w:val="0028746B"/>
    <w:rsid w:val="002A1394"/>
    <w:rsid w:val="002E2A12"/>
    <w:rsid w:val="00313DAA"/>
    <w:rsid w:val="00332132"/>
    <w:rsid w:val="003328E1"/>
    <w:rsid w:val="00335C73"/>
    <w:rsid w:val="0035407B"/>
    <w:rsid w:val="00367447"/>
    <w:rsid w:val="00373346"/>
    <w:rsid w:val="003D618A"/>
    <w:rsid w:val="003F7520"/>
    <w:rsid w:val="0041447F"/>
    <w:rsid w:val="00434A8E"/>
    <w:rsid w:val="0045335E"/>
    <w:rsid w:val="004922AD"/>
    <w:rsid w:val="004933FF"/>
    <w:rsid w:val="004C17AD"/>
    <w:rsid w:val="004E48EB"/>
    <w:rsid w:val="004F5ED5"/>
    <w:rsid w:val="005037FD"/>
    <w:rsid w:val="00503BAA"/>
    <w:rsid w:val="005056A7"/>
    <w:rsid w:val="00535CA4"/>
    <w:rsid w:val="005645C9"/>
    <w:rsid w:val="00590FBE"/>
    <w:rsid w:val="005A00D2"/>
    <w:rsid w:val="00627173"/>
    <w:rsid w:val="0065146D"/>
    <w:rsid w:val="00656906"/>
    <w:rsid w:val="006D256D"/>
    <w:rsid w:val="006D7F87"/>
    <w:rsid w:val="006F54B1"/>
    <w:rsid w:val="006F7A47"/>
    <w:rsid w:val="007139BD"/>
    <w:rsid w:val="00757DB1"/>
    <w:rsid w:val="00757DE9"/>
    <w:rsid w:val="00763EE3"/>
    <w:rsid w:val="0078127F"/>
    <w:rsid w:val="00786A5A"/>
    <w:rsid w:val="00797350"/>
    <w:rsid w:val="007A66DE"/>
    <w:rsid w:val="007B1C0C"/>
    <w:rsid w:val="007B7768"/>
    <w:rsid w:val="007C6669"/>
    <w:rsid w:val="007E0FCC"/>
    <w:rsid w:val="008146F6"/>
    <w:rsid w:val="00853F76"/>
    <w:rsid w:val="008760E6"/>
    <w:rsid w:val="008951D7"/>
    <w:rsid w:val="008959A8"/>
    <w:rsid w:val="008A1C7A"/>
    <w:rsid w:val="008A601D"/>
    <w:rsid w:val="008B5CC6"/>
    <w:rsid w:val="008D2CC7"/>
    <w:rsid w:val="008E1A1D"/>
    <w:rsid w:val="009154E4"/>
    <w:rsid w:val="0092796C"/>
    <w:rsid w:val="00984A49"/>
    <w:rsid w:val="009B78A6"/>
    <w:rsid w:val="009C3613"/>
    <w:rsid w:val="009E46A5"/>
    <w:rsid w:val="00A02E2A"/>
    <w:rsid w:val="00A16495"/>
    <w:rsid w:val="00A62FB6"/>
    <w:rsid w:val="00A76D6D"/>
    <w:rsid w:val="00AC719E"/>
    <w:rsid w:val="00AD6B35"/>
    <w:rsid w:val="00B023A0"/>
    <w:rsid w:val="00B0742D"/>
    <w:rsid w:val="00B74D00"/>
    <w:rsid w:val="00B8012C"/>
    <w:rsid w:val="00BB0713"/>
    <w:rsid w:val="00BD1688"/>
    <w:rsid w:val="00BE6BCF"/>
    <w:rsid w:val="00C11EDE"/>
    <w:rsid w:val="00C121B2"/>
    <w:rsid w:val="00C249B6"/>
    <w:rsid w:val="00C57132"/>
    <w:rsid w:val="00C641C7"/>
    <w:rsid w:val="00C90CA0"/>
    <w:rsid w:val="00C921FC"/>
    <w:rsid w:val="00C926F2"/>
    <w:rsid w:val="00CB0CCC"/>
    <w:rsid w:val="00CB3E88"/>
    <w:rsid w:val="00CC0A42"/>
    <w:rsid w:val="00D16A8E"/>
    <w:rsid w:val="00D24524"/>
    <w:rsid w:val="00D36A00"/>
    <w:rsid w:val="00D626B2"/>
    <w:rsid w:val="00D64927"/>
    <w:rsid w:val="00D674CA"/>
    <w:rsid w:val="00DA022D"/>
    <w:rsid w:val="00DB6F73"/>
    <w:rsid w:val="00DD4926"/>
    <w:rsid w:val="00DE254A"/>
    <w:rsid w:val="00DF6F04"/>
    <w:rsid w:val="00E04766"/>
    <w:rsid w:val="00E4378E"/>
    <w:rsid w:val="00E577DC"/>
    <w:rsid w:val="00E67F91"/>
    <w:rsid w:val="00E70AF7"/>
    <w:rsid w:val="00E828C2"/>
    <w:rsid w:val="00E92D34"/>
    <w:rsid w:val="00EA1CB8"/>
    <w:rsid w:val="00EB1AC8"/>
    <w:rsid w:val="00ED0EF4"/>
    <w:rsid w:val="00ED100E"/>
    <w:rsid w:val="00F21420"/>
    <w:rsid w:val="00F24C29"/>
    <w:rsid w:val="00F7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DCE83C"/>
  <w15:chartTrackingRefBased/>
  <w15:docId w15:val="{224C0779-803C-450A-AC8D-38B279F1E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35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5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5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5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5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5C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5C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5C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5C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5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5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5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5C7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5C7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5C7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5C7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5C7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5C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5C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5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5C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5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5C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35C7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5C7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35C7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5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5C7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5C7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35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9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95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1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1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2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4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43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6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9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19004B83A7004EAEF15201ACF0FF1F" ma:contentTypeVersion="8" ma:contentTypeDescription="Create a new document." ma:contentTypeScope="" ma:versionID="3ddf2035e70066c4424af42515b09136">
  <xsd:schema xmlns:xsd="http://www.w3.org/2001/XMLSchema" xmlns:xs="http://www.w3.org/2001/XMLSchema" xmlns:p="http://schemas.microsoft.com/office/2006/metadata/properties" xmlns:ns3="b941476f-116d-4b0c-afb7-d88c0579b0ca" xmlns:ns4="f162e6c3-e93c-4ab2-bc75-2faa7494c11a" targetNamespace="http://schemas.microsoft.com/office/2006/metadata/properties" ma:root="true" ma:fieldsID="47a3f7d98f020cb8a8e99fac2a7d92a4" ns3:_="" ns4:_="">
    <xsd:import namespace="b941476f-116d-4b0c-afb7-d88c0579b0ca"/>
    <xsd:import namespace="f162e6c3-e93c-4ab2-bc75-2faa7494c11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41476f-116d-4b0c-afb7-d88c0579b0c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2e6c3-e93c-4ab2-bc75-2faa7494c1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F02D44-F07E-42EA-A83B-905649E716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41476f-116d-4b0c-afb7-d88c0579b0ca"/>
    <ds:schemaRef ds:uri="f162e6c3-e93c-4ab2-bc75-2faa7494c1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860893-10C2-4F1E-97A9-C60C5CFA8F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02F56B2-E370-4145-A3FE-E7584655E67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439</Words>
  <Characters>15368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nheim, Samuel Vincent</dc:creator>
  <cp:keywords/>
  <dc:description/>
  <cp:lastModifiedBy>Taubenheim, Samuel Vincent</cp:lastModifiedBy>
  <cp:revision>14</cp:revision>
  <dcterms:created xsi:type="dcterms:W3CDTF">2024-08-22T19:23:00Z</dcterms:created>
  <dcterms:modified xsi:type="dcterms:W3CDTF">2024-09-0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19004B83A7004EAEF15201ACF0FF1F</vt:lpwstr>
  </property>
</Properties>
</file>